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64A181" w14:textId="77777777" w:rsidR="00D737BA" w:rsidRDefault="00D737BA" w:rsidP="002A33AB">
      <w:pPr>
        <w:pStyle w:val="berschrift3"/>
        <w:spacing w:line="360" w:lineRule="auto"/>
        <w:rPr>
          <w:rFonts w:ascii="Arial" w:hAnsi="Arial"/>
          <w:lang w:val="en-US"/>
        </w:rPr>
      </w:pPr>
      <w:r w:rsidRPr="00D737BA">
        <w:rPr>
          <w:rFonts w:ascii="Arial" w:hAnsi="Arial"/>
          <w:lang w:val="en-US"/>
        </w:rPr>
        <w:t>Additional file 1</w:t>
      </w:r>
    </w:p>
    <w:p w14:paraId="74E39BC3" w14:textId="3D94B4EB" w:rsidR="00567FBD" w:rsidRPr="001604A5" w:rsidRDefault="00567FBD" w:rsidP="002A33AB">
      <w:pPr>
        <w:pStyle w:val="berschrift3"/>
        <w:spacing w:line="360" w:lineRule="auto"/>
        <w:rPr>
          <w:rFonts w:ascii="Arial" w:hAnsi="Arial"/>
          <w:lang w:val="en-US"/>
        </w:rPr>
      </w:pPr>
      <w:bookmarkStart w:id="0" w:name="_GoBack"/>
      <w:bookmarkEnd w:id="0"/>
      <w:r w:rsidRPr="001604A5">
        <w:rPr>
          <w:rFonts w:ascii="Arial" w:hAnsi="Arial"/>
          <w:lang w:val="en-US"/>
        </w:rPr>
        <w:t>Results of cytokine microarray experiment</w:t>
      </w:r>
    </w:p>
    <w:p w14:paraId="5ADB6D71" w14:textId="216888F3" w:rsidR="00567FBD" w:rsidRPr="001604A5" w:rsidRDefault="00B57A19" w:rsidP="002A33AB">
      <w:pPr>
        <w:spacing w:line="360" w:lineRule="auto"/>
        <w:rPr>
          <w:rFonts w:ascii="Arial" w:hAnsi="Arial"/>
          <w:b/>
          <w:lang w:val="en-US"/>
        </w:rPr>
      </w:pPr>
      <w:r w:rsidRPr="001604A5">
        <w:rPr>
          <w:rFonts w:ascii="Arial" w:hAnsi="Arial" w:cs="Helvetica"/>
          <w:b/>
          <w:color w:val="000000"/>
          <w:szCs w:val="12"/>
          <w:lang w:val="en-US" w:eastAsia="de-DE"/>
        </w:rPr>
        <w:t xml:space="preserve">The q-value approach implemented in </w:t>
      </w:r>
      <w:r w:rsidR="00567FBD" w:rsidRPr="001604A5">
        <w:rPr>
          <w:rFonts w:ascii="Arial" w:hAnsi="Arial" w:cs="Helvetica"/>
          <w:b/>
          <w:color w:val="000000"/>
          <w:szCs w:val="12"/>
          <w:lang w:val="en-US" w:eastAsia="de-DE"/>
        </w:rPr>
        <w:t xml:space="preserve">SAM was used to </w:t>
      </w:r>
      <w:r w:rsidRPr="001604A5">
        <w:rPr>
          <w:rFonts w:ascii="Arial" w:hAnsi="Arial" w:cs="Helvetica"/>
          <w:b/>
          <w:color w:val="000000"/>
          <w:szCs w:val="12"/>
          <w:lang w:val="en-US" w:eastAsia="de-DE"/>
        </w:rPr>
        <w:t>estimate</w:t>
      </w:r>
      <w:r w:rsidR="00567FBD" w:rsidRPr="001604A5">
        <w:rPr>
          <w:rFonts w:ascii="Arial" w:hAnsi="Arial" w:cs="Helvetica"/>
          <w:b/>
          <w:color w:val="000000"/>
          <w:szCs w:val="12"/>
          <w:lang w:val="en-US" w:eastAsia="de-DE"/>
        </w:rPr>
        <w:t xml:space="preserve"> false discovery rate</w:t>
      </w:r>
      <w:r w:rsidRPr="001604A5">
        <w:rPr>
          <w:rFonts w:ascii="Arial" w:hAnsi="Arial" w:cs="Helvetica"/>
          <w:b/>
          <w:color w:val="000000"/>
          <w:szCs w:val="12"/>
          <w:lang w:val="en-US" w:eastAsia="de-DE"/>
        </w:rPr>
        <w:t>s</w:t>
      </w:r>
      <w:r w:rsidR="00567FBD" w:rsidRPr="001604A5">
        <w:rPr>
          <w:rFonts w:ascii="Arial" w:hAnsi="Arial" w:cs="Helvetica"/>
          <w:b/>
          <w:color w:val="000000"/>
          <w:szCs w:val="12"/>
          <w:lang w:val="en-US" w:eastAsia="de-DE"/>
        </w:rPr>
        <w:t>.</w:t>
      </w:r>
    </w:p>
    <w:p w14:paraId="2F026D94" w14:textId="77777777" w:rsidR="00567FBD" w:rsidRPr="00D52BD7" w:rsidRDefault="00567FBD" w:rsidP="002A33AB">
      <w:pPr>
        <w:spacing w:line="360" w:lineRule="auto"/>
        <w:rPr>
          <w:rFonts w:ascii="Arial" w:hAnsi="Arial"/>
          <w:lang w:val="en-US"/>
        </w:rPr>
      </w:pPr>
    </w:p>
    <w:tbl>
      <w:tblPr>
        <w:tblW w:w="9072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61"/>
        <w:gridCol w:w="1150"/>
        <w:gridCol w:w="1178"/>
        <w:gridCol w:w="1122"/>
        <w:gridCol w:w="1364"/>
        <w:gridCol w:w="1533"/>
        <w:gridCol w:w="1364"/>
      </w:tblGrid>
      <w:tr w:rsidR="00567FBD" w:rsidRPr="00D52BD7" w14:paraId="014F0D7C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2A554" w14:textId="77777777" w:rsidR="00567FBD" w:rsidRPr="001604A5" w:rsidRDefault="00567FBD">
            <w:pPr>
              <w:rPr>
                <w:b/>
                <w:sz w:val="20"/>
                <w:lang w:val="en-US" w:eastAsia="de-DE"/>
              </w:rPr>
            </w:pPr>
            <w:r w:rsidRPr="001604A5">
              <w:rPr>
                <w:b/>
                <w:sz w:val="20"/>
                <w:lang w:val="en-US" w:eastAsia="de-DE"/>
              </w:rPr>
              <w:t>Cytokine Nam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FD43D6" w14:textId="77777777" w:rsidR="00567FBD" w:rsidRPr="001604A5" w:rsidRDefault="00567FBD">
            <w:pPr>
              <w:rPr>
                <w:b/>
                <w:sz w:val="20"/>
                <w:lang w:val="en-US" w:eastAsia="de-DE"/>
              </w:rPr>
            </w:pPr>
            <w:r w:rsidRPr="001604A5">
              <w:rPr>
                <w:b/>
                <w:sz w:val="20"/>
                <w:lang w:val="en-US" w:eastAsia="de-DE"/>
              </w:rPr>
              <w:t xml:space="preserve">Expected </w:t>
            </w:r>
            <w:r w:rsidRPr="001604A5">
              <w:rPr>
                <w:b/>
                <w:i/>
                <w:sz w:val="20"/>
                <w:lang w:val="en-US" w:eastAsia="de-DE"/>
              </w:rPr>
              <w:t>d</w:t>
            </w:r>
            <w:r w:rsidRPr="001604A5">
              <w:rPr>
                <w:b/>
                <w:sz w:val="20"/>
                <w:lang w:val="en-US" w:eastAsia="de-DE"/>
              </w:rPr>
              <w:t>-valu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2024AE" w14:textId="77777777" w:rsidR="00567FBD" w:rsidRPr="001604A5" w:rsidRDefault="00567FBD">
            <w:pPr>
              <w:rPr>
                <w:b/>
                <w:sz w:val="20"/>
                <w:lang w:val="en-US" w:eastAsia="de-DE"/>
              </w:rPr>
            </w:pPr>
            <w:r w:rsidRPr="001604A5">
              <w:rPr>
                <w:b/>
                <w:sz w:val="20"/>
                <w:lang w:val="en-US" w:eastAsia="de-DE"/>
              </w:rPr>
              <w:t xml:space="preserve">Observed </w:t>
            </w:r>
            <w:r w:rsidRPr="001604A5">
              <w:rPr>
                <w:b/>
                <w:i/>
                <w:sz w:val="20"/>
                <w:lang w:val="en-US" w:eastAsia="de-DE"/>
              </w:rPr>
              <w:t>d</w:t>
            </w:r>
            <w:r w:rsidRPr="001604A5">
              <w:rPr>
                <w:b/>
                <w:sz w:val="20"/>
                <w:lang w:val="en-US" w:eastAsia="de-DE"/>
              </w:rPr>
              <w:t>-valu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2C3368" w14:textId="262BCA64" w:rsidR="00567FBD" w:rsidRPr="001604A5" w:rsidRDefault="00B57A19">
            <w:pPr>
              <w:rPr>
                <w:b/>
                <w:sz w:val="20"/>
                <w:lang w:val="en-US" w:eastAsia="de-DE"/>
              </w:rPr>
            </w:pPr>
            <w:r w:rsidRPr="001604A5">
              <w:rPr>
                <w:b/>
                <w:sz w:val="20"/>
                <w:lang w:val="en-US" w:eastAsia="de-DE"/>
              </w:rPr>
              <w:t>FDR</w:t>
            </w:r>
            <w:r w:rsidR="00567FBD" w:rsidRPr="001604A5">
              <w:rPr>
                <w:b/>
                <w:sz w:val="20"/>
                <w:lang w:val="en-US" w:eastAsia="de-DE"/>
              </w:rPr>
              <w:t xml:space="preserve"> (%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CCA90" w14:textId="77777777" w:rsidR="00567FBD" w:rsidRPr="001604A5" w:rsidRDefault="00567FBD">
            <w:pPr>
              <w:rPr>
                <w:b/>
                <w:sz w:val="20"/>
                <w:lang w:val="en-US" w:eastAsia="de-DE"/>
              </w:rPr>
            </w:pPr>
            <w:r w:rsidRPr="001604A5">
              <w:rPr>
                <w:b/>
                <w:sz w:val="20"/>
                <w:lang w:val="en-US" w:eastAsia="de-DE"/>
              </w:rPr>
              <w:t>Official Symbol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3CF7A" w14:textId="77777777" w:rsidR="00567FBD" w:rsidRPr="001604A5" w:rsidRDefault="00567FBD">
            <w:pPr>
              <w:rPr>
                <w:b/>
                <w:sz w:val="20"/>
                <w:lang w:val="en-US" w:eastAsia="de-DE"/>
              </w:rPr>
            </w:pPr>
            <w:r w:rsidRPr="001604A5">
              <w:rPr>
                <w:b/>
                <w:sz w:val="20"/>
                <w:lang w:val="en-US" w:eastAsia="de-DE"/>
              </w:rPr>
              <w:t>Full Nam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B5B02" w14:textId="77777777" w:rsidR="00567FBD" w:rsidRPr="001604A5" w:rsidRDefault="00567FBD">
            <w:pPr>
              <w:rPr>
                <w:b/>
                <w:sz w:val="20"/>
                <w:lang w:val="en-US" w:eastAsia="de-DE"/>
              </w:rPr>
            </w:pPr>
            <w:proofErr w:type="spellStart"/>
            <w:r w:rsidRPr="001604A5">
              <w:rPr>
                <w:b/>
                <w:sz w:val="20"/>
                <w:lang w:val="en-US" w:eastAsia="de-DE"/>
              </w:rPr>
              <w:t>Genbank</w:t>
            </w:r>
            <w:proofErr w:type="spellEnd"/>
            <w:r w:rsidRPr="001604A5">
              <w:rPr>
                <w:b/>
                <w:sz w:val="20"/>
                <w:lang w:val="en-US" w:eastAsia="de-DE"/>
              </w:rPr>
              <w:t xml:space="preserve"> accession</w:t>
            </w:r>
          </w:p>
        </w:tc>
      </w:tr>
      <w:tr w:rsidR="00567FBD" w:rsidRPr="00D52BD7" w14:paraId="1F708B7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50C4F28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GRO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2E995D3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0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4C99FE6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.30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4AC216E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12F47E9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XCL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48A86FC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Growth-regulated alpha protei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00D5A6E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511</w:t>
            </w:r>
          </w:p>
        </w:tc>
      </w:tr>
      <w:tr w:rsidR="00567FBD" w:rsidRPr="00D52BD7" w14:paraId="69E5506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3BA319C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CAM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7B2048C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1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209426D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.20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6EA2394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607D383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CAM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3EE21F3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cellular adhesion molecule 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03D3A81F" w14:textId="671A8736" w:rsidR="00567FBD" w:rsidRPr="001604A5" w:rsidRDefault="007A18BE">
            <w:pPr>
              <w:rPr>
                <w:sz w:val="20"/>
                <w:lang w:val="en-US" w:eastAsia="de-DE"/>
              </w:rPr>
            </w:pPr>
            <w:r w:rsidRPr="007A18BE">
              <w:rPr>
                <w:sz w:val="20"/>
                <w:lang w:val="de-DE" w:eastAsia="de-DE"/>
              </w:rPr>
              <w:t>NM_000201.2</w:t>
            </w:r>
          </w:p>
        </w:tc>
      </w:tr>
      <w:tr w:rsidR="00567FBD" w:rsidRPr="00D52BD7" w14:paraId="5688434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1D4A6087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IL-2 </w:t>
            </w:r>
            <w:proofErr w:type="spellStart"/>
            <w:r w:rsidRPr="001604A5">
              <w:rPr>
                <w:sz w:val="20"/>
                <w:lang w:val="en-US" w:eastAsia="de-DE"/>
              </w:rPr>
              <w:t>Ralph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4965DE1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5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64067B1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.24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67ACED8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7022565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2RA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7058690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2 receptor alpha chai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0AC22EC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417</w:t>
            </w:r>
          </w:p>
        </w:tc>
      </w:tr>
      <w:tr w:rsidR="00567FBD" w:rsidRPr="00D52BD7" w14:paraId="1080CD81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448AF315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6 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219C4E1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5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046D6E1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.24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7524A9F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1A9850A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6R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6059EE7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6 receptor subunit alph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751DBA4B" w14:textId="7D9CC102" w:rsidR="00567FBD" w:rsidRPr="001604A5" w:rsidRDefault="007A18BE">
            <w:pPr>
              <w:rPr>
                <w:sz w:val="20"/>
                <w:lang w:val="en-US" w:eastAsia="de-DE"/>
              </w:rPr>
            </w:pPr>
            <w:r w:rsidRPr="007A18BE">
              <w:rPr>
                <w:sz w:val="20"/>
                <w:lang w:val="en-US" w:eastAsia="de-DE"/>
              </w:rPr>
              <w:t>NM_000565</w:t>
            </w:r>
          </w:p>
        </w:tc>
      </w:tr>
      <w:tr w:rsidR="00567FBD" w:rsidRPr="00D52BD7" w14:paraId="5BB199ED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385883E3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Lepti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36C873E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4312657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.92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33CB613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1C5C824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LEP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23FE795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Leptin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7482DEF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230</w:t>
            </w:r>
          </w:p>
        </w:tc>
      </w:tr>
      <w:tr w:rsidR="00567FBD" w:rsidRPr="00D52BD7" w14:paraId="1BADA765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476B096A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CP-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70550C0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09BC928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.03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224D773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10E2773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1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5B03EF0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1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40F5403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5408</w:t>
            </w:r>
          </w:p>
        </w:tc>
      </w:tr>
      <w:tr w:rsidR="00567FBD" w:rsidRPr="00D52BD7" w14:paraId="67F1BFB1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6FFB9B9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AP-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228DD2A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8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35D6BA1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.54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09AED0E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129072F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PBP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4A96AFF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eutrophil-activating peptide 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11EA635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704</w:t>
            </w:r>
          </w:p>
        </w:tc>
      </w:tr>
      <w:tr w:rsidR="00567FBD" w:rsidRPr="00D52BD7" w14:paraId="2A2BB7AA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4053E741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DGF-B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6DDB8F6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1B19B77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.32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449F2D1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29927AD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DGFB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737E702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latelet-derived growth factor subunit B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54A07169" w14:textId="552FC969" w:rsidR="00567FBD" w:rsidRPr="001604A5" w:rsidRDefault="007A18BE">
            <w:pPr>
              <w:rPr>
                <w:sz w:val="20"/>
                <w:lang w:val="en-US" w:eastAsia="de-DE"/>
              </w:rPr>
            </w:pPr>
            <w:r w:rsidRPr="007A18BE">
              <w:rPr>
                <w:sz w:val="20"/>
                <w:lang w:val="en-US" w:eastAsia="de-DE"/>
              </w:rPr>
              <w:t>NM_002608</w:t>
            </w:r>
          </w:p>
        </w:tc>
      </w:tr>
      <w:tr w:rsidR="00567FBD" w:rsidRPr="00D52BD7" w14:paraId="3A10F563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6A31CB86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rolacti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1359BA8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5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7456C27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.50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3F6FF44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44FB0A8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RL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6DD0BD5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rolacti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7BFD28B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948</w:t>
            </w:r>
          </w:p>
        </w:tc>
      </w:tr>
      <w:tr w:rsidR="00567FBD" w:rsidRPr="00D52BD7" w14:paraId="63D714EB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37A2B440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RANT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77E9DA8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0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61727B9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.29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7FFC090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02F31BB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437B5B7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6E70436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985</w:t>
            </w:r>
          </w:p>
        </w:tc>
      </w:tr>
      <w:tr w:rsidR="00567FBD" w:rsidRPr="00D52BD7" w14:paraId="3136A0E5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4D4A6C4A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TIMP-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3B29227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2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341BB89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.27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2685941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6D8FB76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IMP2 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3D7CFF2E" w14:textId="4EC7E25B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Metalloprotein</w:t>
            </w:r>
            <w:proofErr w:type="spellEnd"/>
            <w:r w:rsidR="007A18BE">
              <w:rPr>
                <w:sz w:val="20"/>
                <w:lang w:val="en-US" w:eastAsia="de-DE"/>
              </w:rPr>
              <w:t xml:space="preserve">- </w:t>
            </w:r>
            <w:proofErr w:type="spellStart"/>
            <w:r w:rsidRPr="001604A5">
              <w:rPr>
                <w:sz w:val="20"/>
                <w:lang w:val="en-US" w:eastAsia="de-DE"/>
              </w:rPr>
              <w:t>ase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inhibitor 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7F566A3D" w14:textId="579620EA" w:rsidR="00567FBD" w:rsidRPr="001604A5" w:rsidRDefault="00D81978">
            <w:pPr>
              <w:rPr>
                <w:sz w:val="20"/>
                <w:lang w:val="en-US" w:eastAsia="de-DE"/>
              </w:rPr>
            </w:pPr>
            <w:r w:rsidRPr="00D81978">
              <w:rPr>
                <w:sz w:val="20"/>
                <w:lang w:val="en-US" w:eastAsia="de-DE"/>
              </w:rPr>
              <w:t>NM_003255</w:t>
            </w:r>
          </w:p>
        </w:tc>
      </w:tr>
      <w:tr w:rsidR="00567FBD" w:rsidRPr="00D52BD7" w14:paraId="3ABEAF85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17C7390D" w14:textId="77777777" w:rsidR="00567FBD" w:rsidRPr="001604A5" w:rsidRDefault="00567FBD" w:rsidP="00E93773">
            <w:pPr>
              <w:rPr>
                <w:color w:val="000000"/>
                <w:sz w:val="20"/>
                <w:lang w:val="en-US" w:eastAsia="de-DE"/>
              </w:rPr>
            </w:pPr>
            <w:r w:rsidRPr="001604A5">
              <w:rPr>
                <w:color w:val="000000"/>
                <w:sz w:val="20"/>
                <w:lang w:val="en-US" w:eastAsia="de-DE"/>
              </w:rPr>
              <w:t>TRAIL R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50E4629E" w14:textId="77777777" w:rsidR="00567FBD" w:rsidRPr="001604A5" w:rsidRDefault="00567FBD">
            <w:pPr>
              <w:rPr>
                <w:color w:val="000000"/>
                <w:sz w:val="20"/>
                <w:lang w:val="en-US" w:eastAsia="de-DE"/>
              </w:rPr>
            </w:pPr>
            <w:r w:rsidRPr="001604A5">
              <w:rPr>
                <w:color w:val="000000"/>
                <w:sz w:val="20"/>
                <w:lang w:val="en-US" w:eastAsia="de-DE"/>
              </w:rPr>
              <w:t>0.33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64A81865" w14:textId="77777777" w:rsidR="00567FBD" w:rsidRPr="001604A5" w:rsidRDefault="00567FBD">
            <w:pPr>
              <w:rPr>
                <w:color w:val="000000"/>
                <w:sz w:val="20"/>
                <w:lang w:val="en-US" w:eastAsia="de-DE"/>
              </w:rPr>
            </w:pPr>
            <w:r w:rsidRPr="001604A5">
              <w:rPr>
                <w:color w:val="000000"/>
                <w:sz w:val="20"/>
                <w:lang w:val="en-US" w:eastAsia="de-DE"/>
              </w:rPr>
              <w:t>1.15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</w:tcPr>
          <w:p w14:paraId="1FBCC218" w14:textId="77777777" w:rsidR="00567FBD" w:rsidRPr="001604A5" w:rsidRDefault="00567FBD">
            <w:pPr>
              <w:rPr>
                <w:color w:val="000000"/>
                <w:sz w:val="20"/>
                <w:lang w:val="en-US" w:eastAsia="de-DE"/>
              </w:rPr>
            </w:pPr>
            <w:r w:rsidRPr="001604A5">
              <w:rPr>
                <w:color w:val="000000"/>
                <w:sz w:val="20"/>
                <w:lang w:val="en-US" w:eastAsia="de-DE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276EDFA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NFRSF10C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638791D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umor necrosis factor receptor superfamily, member 10c, decoy without an intracellular domai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fill="FFFF99"/>
            <w:noWrap/>
          </w:tcPr>
          <w:p w14:paraId="62F3B6F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NM_003841.3 </w:t>
            </w:r>
          </w:p>
        </w:tc>
      </w:tr>
      <w:tr w:rsidR="00567FBD" w:rsidRPr="00D52BD7" w14:paraId="0FD92574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044FA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Acrp3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3057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4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637A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93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1875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.38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B2CD2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ADIPOQ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745CB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Adiponectin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16417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177800.1</w:t>
            </w:r>
          </w:p>
        </w:tc>
      </w:tr>
      <w:tr w:rsidR="00567FBD" w:rsidRPr="00D52BD7" w14:paraId="03EC3EB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E9CB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F26E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4EAA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94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BB88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.38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E1F58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95B6A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8DFB3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600</w:t>
            </w:r>
          </w:p>
        </w:tc>
      </w:tr>
      <w:tr w:rsidR="00567FBD" w:rsidRPr="00D52BD7" w14:paraId="50F1E476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D97A8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EGF-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FBC3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7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48AA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.01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8ADE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.00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C46F1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ERBB1 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E5AFC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Epidermal growth factor recep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961009" w14:textId="3BE0FA5F" w:rsidR="00567FBD" w:rsidRPr="001604A5" w:rsidRDefault="004649E1">
            <w:pPr>
              <w:rPr>
                <w:sz w:val="20"/>
                <w:lang w:val="en-US" w:eastAsia="de-DE"/>
              </w:rPr>
            </w:pPr>
            <w:r w:rsidRPr="004649E1">
              <w:rPr>
                <w:sz w:val="20"/>
                <w:lang w:val="en-US" w:eastAsia="de-DE"/>
              </w:rPr>
              <w:t>NM_005228</w:t>
            </w:r>
          </w:p>
        </w:tc>
      </w:tr>
      <w:tr w:rsidR="00567FBD" w:rsidRPr="00D52BD7" w14:paraId="152F35CD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66FB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AR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97C9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9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D083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.12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106A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.39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8813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18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6116C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1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B4CD2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988</w:t>
            </w:r>
          </w:p>
        </w:tc>
      </w:tr>
      <w:tr w:rsidR="00567FBD" w:rsidRPr="00D52BD7" w14:paraId="763E13C5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FAAC6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75BB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5BFD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87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D5E7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.79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7DE07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18D18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2C016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585</w:t>
            </w:r>
          </w:p>
        </w:tc>
      </w:tr>
      <w:tr w:rsidR="00567FBD" w:rsidRPr="00D52BD7" w14:paraId="6050DD54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9607B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GF-beta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7288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2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A6E5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88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84C1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.79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ABB63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GFB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7A4E1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ransforming growth factor beta-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12E11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660</w:t>
            </w:r>
          </w:p>
        </w:tc>
      </w:tr>
      <w:tr w:rsidR="00567FBD" w:rsidRPr="00D52BD7" w14:paraId="2ACAE89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7DA67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FN-gamm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250B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EAE1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82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A1BF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9.14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6F007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FNG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7177C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feron gamm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0CB6B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619</w:t>
            </w:r>
          </w:p>
        </w:tc>
      </w:tr>
      <w:tr w:rsidR="00567FBD" w:rsidRPr="00D52BD7" w14:paraId="62F76529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8EB33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TNF-alpha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3EC4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3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C371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81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A11E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9.14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2E56C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N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C444D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umor necrosis fac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92EF69" w14:textId="3B25A952" w:rsidR="00567FBD" w:rsidRPr="001604A5" w:rsidRDefault="008F64AE">
            <w:pPr>
              <w:rPr>
                <w:sz w:val="20"/>
                <w:lang w:val="en-US" w:eastAsia="de-DE"/>
              </w:rPr>
            </w:pPr>
            <w:r w:rsidRPr="008F64AE">
              <w:rPr>
                <w:sz w:val="20"/>
                <w:lang w:val="en-US" w:eastAsia="de-DE"/>
              </w:rPr>
              <w:t>NM_000594</w:t>
            </w:r>
          </w:p>
        </w:tc>
      </w:tr>
      <w:tr w:rsidR="00567FBD" w:rsidRPr="00D52BD7" w14:paraId="1BF37A9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0C3D0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Angiogenin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4EE4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72E2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85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380B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0.01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6CC1F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ANG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592AD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Angiogenin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CE6B3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145</w:t>
            </w:r>
          </w:p>
        </w:tc>
      </w:tr>
      <w:tr w:rsidR="00567FBD" w:rsidRPr="00D52BD7" w14:paraId="5B55906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2BE62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IP-1-del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E930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BAD8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84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C748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0.01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EE1A4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1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73167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30E88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32965</w:t>
            </w:r>
          </w:p>
        </w:tc>
      </w:tr>
      <w:tr w:rsidR="00567FBD" w:rsidRPr="00D52BD7" w14:paraId="4FBAB65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2C2CB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gramStart"/>
            <w:r w:rsidRPr="001604A5">
              <w:rPr>
                <w:sz w:val="20"/>
                <w:lang w:val="en-US" w:eastAsia="de-DE"/>
              </w:rPr>
              <w:t>sgp130</w:t>
            </w:r>
            <w:proofErr w:type="gram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7E91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0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6279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83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9BEF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0.01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4F23C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6ST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1B74C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IL6ST Interleukin 6 </w:t>
            </w:r>
            <w:r w:rsidRPr="001604A5">
              <w:rPr>
                <w:sz w:val="20"/>
                <w:lang w:val="en-US" w:eastAsia="de-DE"/>
              </w:rPr>
              <w:lastRenderedPageBreak/>
              <w:t xml:space="preserve">signal transducer (gp130, </w:t>
            </w:r>
            <w:proofErr w:type="spellStart"/>
            <w:r w:rsidRPr="001604A5">
              <w:rPr>
                <w:sz w:val="20"/>
                <w:lang w:val="en-US" w:eastAsia="de-DE"/>
              </w:rPr>
              <w:t>oncostatin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M </w:t>
            </w:r>
            <w:proofErr w:type="gramStart"/>
            <w:r w:rsidRPr="001604A5">
              <w:rPr>
                <w:sz w:val="20"/>
                <w:lang w:val="en-US" w:eastAsia="de-DE"/>
              </w:rPr>
              <w:t>receptor)IL6ST</w:t>
            </w:r>
            <w:proofErr w:type="gramEnd"/>
            <w:r w:rsidRPr="001604A5">
              <w:rPr>
                <w:sz w:val="20"/>
                <w:lang w:val="en-US" w:eastAsia="de-DE"/>
              </w:rPr>
              <w:t xml:space="preserve"> interleukin 6 signal transducer (gp130, </w:t>
            </w:r>
            <w:proofErr w:type="spellStart"/>
            <w:r w:rsidRPr="001604A5">
              <w:rPr>
                <w:sz w:val="20"/>
                <w:lang w:val="en-US" w:eastAsia="de-DE"/>
              </w:rPr>
              <w:t>oncostatin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M receptor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5C1C6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NM_002184.3</w:t>
            </w:r>
          </w:p>
        </w:tc>
      </w:tr>
      <w:tr w:rsidR="00567FBD" w:rsidRPr="00D52BD7" w14:paraId="5A88413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3264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proofErr w:type="gramStart"/>
            <w:r w:rsidRPr="001604A5">
              <w:rPr>
                <w:sz w:val="20"/>
                <w:lang w:val="en-US" w:eastAsia="de-DE"/>
              </w:rPr>
              <w:lastRenderedPageBreak/>
              <w:t>uPAR</w:t>
            </w:r>
            <w:proofErr w:type="spellEnd"/>
            <w:proofErr w:type="gramEnd"/>
            <w:r w:rsidRPr="001604A5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FCAA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4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DF561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78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6AB3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1.68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1418C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LAUR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0861E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Urokinase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plasminogen activator surface recep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A127FF" w14:textId="4657953F" w:rsidR="00567FBD" w:rsidRPr="001604A5" w:rsidRDefault="001A604D">
            <w:pPr>
              <w:rPr>
                <w:sz w:val="20"/>
                <w:lang w:val="en-US" w:eastAsia="de-DE"/>
              </w:rPr>
            </w:pPr>
            <w:r w:rsidRPr="001A604D">
              <w:rPr>
                <w:sz w:val="20"/>
                <w:lang w:val="en-US" w:eastAsia="de-DE"/>
              </w:rPr>
              <w:t>NM_001005376</w:t>
            </w:r>
          </w:p>
        </w:tc>
      </w:tr>
      <w:tr w:rsidR="00567FBD" w:rsidRPr="00D52BD7" w14:paraId="1DE311F4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BDF0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alph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82B3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FD49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75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BBAC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3.48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D99C9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A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5A2CF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-1 alph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7B07B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575</w:t>
            </w:r>
          </w:p>
        </w:tc>
      </w:tr>
      <w:tr w:rsidR="00567FBD" w:rsidRPr="00D52BD7" w14:paraId="17A40158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492C3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PDGF </w:t>
            </w:r>
            <w:proofErr w:type="spellStart"/>
            <w:r w:rsidRPr="001604A5">
              <w:rPr>
                <w:sz w:val="20"/>
                <w:lang w:val="en-US" w:eastAsia="de-DE"/>
              </w:rPr>
              <w:t>Rbet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F038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2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63C5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76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58C3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3.48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8176D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DGFRB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BA0EC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eta-type platelet-derived growth factor recep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D5798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609</w:t>
            </w:r>
          </w:p>
        </w:tc>
      </w:tr>
      <w:tr w:rsidR="00567FBD" w:rsidRPr="00D52BD7" w14:paraId="28BF569B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44385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DGF A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F01C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8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445E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9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A662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9.47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8D47E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DGFA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0C0DB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latelet-derived growth factor subunit 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76B9B7" w14:textId="607FA487" w:rsidR="00567FBD" w:rsidRPr="001604A5" w:rsidRDefault="009907E7">
            <w:pPr>
              <w:rPr>
                <w:sz w:val="20"/>
                <w:lang w:val="en-US" w:eastAsia="de-DE"/>
              </w:rPr>
            </w:pPr>
            <w:r w:rsidRPr="009907E7">
              <w:rPr>
                <w:sz w:val="20"/>
                <w:lang w:val="en-US" w:eastAsia="de-DE"/>
              </w:rPr>
              <w:t>NM_002607</w:t>
            </w:r>
          </w:p>
        </w:tc>
      </w:tr>
      <w:tr w:rsidR="00567FBD" w:rsidRPr="00D52BD7" w14:paraId="4DA9225B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A49D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SCF 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9F3BD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6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730D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8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9BFD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0.03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3147C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SCFR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9AE79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ast/stem cell growth factor recep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B2B3D0" w14:textId="508CF943" w:rsidR="00567FBD" w:rsidRPr="001604A5" w:rsidRDefault="004428AE" w:rsidP="004428AE">
            <w:pPr>
              <w:rPr>
                <w:sz w:val="20"/>
                <w:lang w:val="en-US" w:eastAsia="de-DE"/>
              </w:rPr>
            </w:pPr>
            <w:r w:rsidRPr="004428AE">
              <w:rPr>
                <w:sz w:val="20"/>
                <w:lang w:val="en-US" w:eastAsia="de-DE"/>
              </w:rPr>
              <w:t>NM_000222</w:t>
            </w:r>
          </w:p>
        </w:tc>
      </w:tr>
      <w:tr w:rsidR="00567FBD" w:rsidRPr="00D52BD7" w14:paraId="23C101C8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7D732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Eotaxi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786B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7BD2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4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11EA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4.87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917BB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1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447BF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Eotaxin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54941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986</w:t>
            </w:r>
          </w:p>
        </w:tc>
      </w:tr>
      <w:tr w:rsidR="00567FBD" w:rsidRPr="00D52BD7" w14:paraId="627F8794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6E1293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CB5EB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DF0C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4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B72D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4.87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4071F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604FB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DE200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879</w:t>
            </w:r>
          </w:p>
        </w:tc>
      </w:tr>
      <w:tr w:rsidR="00567FBD" w:rsidRPr="00D52BD7" w14:paraId="0716EECB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12D3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0081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326EC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4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FE89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4.87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1B844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7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AFAA3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228A0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880</w:t>
            </w:r>
          </w:p>
        </w:tc>
      </w:tr>
      <w:tr w:rsidR="00567FBD" w:rsidRPr="00D52BD7" w14:paraId="76F50C8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3929A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BP-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BE1E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2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6517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1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FB6C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5.49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C35F0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IGFBP6 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22A4D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sulin-like growth factor-</w:t>
            </w:r>
            <w:r w:rsidRPr="001604A5">
              <w:rPr>
                <w:sz w:val="20"/>
                <w:lang w:val="en-US" w:eastAsia="de-DE"/>
              </w:rPr>
              <w:lastRenderedPageBreak/>
              <w:t>binding protein 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1A45CF" w14:textId="121FBBF6" w:rsidR="00567FBD" w:rsidRPr="001604A5" w:rsidRDefault="007973EC">
            <w:pPr>
              <w:rPr>
                <w:sz w:val="20"/>
                <w:lang w:val="en-US" w:eastAsia="de-DE"/>
              </w:rPr>
            </w:pPr>
            <w:r w:rsidRPr="007973EC">
              <w:rPr>
                <w:sz w:val="20"/>
                <w:lang w:val="en-US" w:eastAsia="de-DE"/>
              </w:rPr>
              <w:lastRenderedPageBreak/>
              <w:t>NM_002178</w:t>
            </w:r>
          </w:p>
        </w:tc>
      </w:tr>
      <w:tr w:rsidR="00567FBD" w:rsidRPr="00D52BD7" w14:paraId="3226C633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DD02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L-</w:t>
            </w:r>
            <w:proofErr w:type="spellStart"/>
            <w:r w:rsidRPr="001604A5">
              <w:rPr>
                <w:sz w:val="20"/>
                <w:lang w:val="en-US" w:eastAsia="de-DE"/>
              </w:rPr>
              <w:t>Selecti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7955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1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8889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2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6CD0D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6.29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95771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SELL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0782A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L-</w:t>
            </w:r>
            <w:proofErr w:type="spellStart"/>
            <w:r w:rsidRPr="001604A5">
              <w:rPr>
                <w:sz w:val="20"/>
                <w:lang w:val="en-US" w:eastAsia="de-DE"/>
              </w:rPr>
              <w:t>selectin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C28D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655</w:t>
            </w:r>
          </w:p>
        </w:tc>
      </w:tr>
      <w:tr w:rsidR="00567FBD" w:rsidRPr="00D52BD7" w14:paraId="447804F5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E5810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IMP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526D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2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0F05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0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4FE27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6.80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B09C7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IMP1 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6E7C6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etalloproteinase inhibitor 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A6939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3254</w:t>
            </w:r>
          </w:p>
        </w:tc>
      </w:tr>
      <w:tr w:rsidR="00567FBD" w:rsidRPr="00D52BD7" w14:paraId="24574CD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2F85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D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D99B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FBEB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8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4C1F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8.42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31AC6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2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B06B9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2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1CA79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990</w:t>
            </w:r>
          </w:p>
        </w:tc>
      </w:tr>
      <w:tr w:rsidR="00567FBD" w:rsidRPr="00D52BD7" w14:paraId="3CBD7B9A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B91E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DGF-A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9DEF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9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B16C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9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5857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8.42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F0B4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DGF-AB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A00E0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latelet-derived growth factor A/B heterodime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476369" w14:textId="77777777" w:rsidR="00567FBD" w:rsidRPr="001604A5" w:rsidRDefault="00567FBD" w:rsidP="00642FB4">
            <w:pPr>
              <w:rPr>
                <w:sz w:val="20"/>
                <w:lang w:val="en-US" w:eastAsia="de-DE"/>
              </w:rPr>
            </w:pPr>
          </w:p>
        </w:tc>
      </w:tr>
      <w:tr w:rsidR="00567FBD" w:rsidRPr="00D52BD7" w14:paraId="03A3ADB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B8F3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GF-alph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2541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72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12D7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8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A9ED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8.42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FBE80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GFA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00690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Protransforming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growth factor alph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C9CBF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3236</w:t>
            </w:r>
          </w:p>
        </w:tc>
      </w:tr>
      <w:tr w:rsidR="00567FBD" w:rsidRPr="00D52BD7" w14:paraId="5929A31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4AE752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8F8F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944D8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7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F5BE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8.6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24C22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38E59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1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CC140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188</w:t>
            </w:r>
          </w:p>
        </w:tc>
      </w:tr>
      <w:tr w:rsidR="00567FBD" w:rsidRPr="00D52BD7" w14:paraId="275D387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292EE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CP-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B8BA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A562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6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8A62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28.76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BB340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7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C704A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0A189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6273</w:t>
            </w:r>
          </w:p>
        </w:tc>
      </w:tr>
      <w:tr w:rsidR="00567FBD" w:rsidRPr="00D52BD7" w14:paraId="7CEAB19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AD84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ALCA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5839D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5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EE3D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2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76B9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2.95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96B04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ALCAM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F597B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D166 antige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CB28D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627</w:t>
            </w:r>
          </w:p>
        </w:tc>
      </w:tr>
      <w:tr w:rsidR="00567FBD" w:rsidRPr="00D52BD7" w14:paraId="4B70EE0B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D01B8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Axl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7CB7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5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60D2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2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307A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2.95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E968E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UFO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69906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yrosine-protein kinase receptor UFO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D675C5" w14:textId="77777777" w:rsidR="00567FBD" w:rsidRPr="001604A5" w:rsidRDefault="00567FBD" w:rsidP="00642FB4">
            <w:pPr>
              <w:rPr>
                <w:sz w:val="20"/>
                <w:lang w:val="en-US" w:eastAsia="de-DE"/>
              </w:rPr>
            </w:pPr>
          </w:p>
        </w:tc>
      </w:tr>
      <w:tr w:rsidR="00567FBD" w:rsidRPr="00D52BD7" w14:paraId="56A2B208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8EFFE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MP-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BAE8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F24C6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1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AC8F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2.95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AC7DA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MP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5C516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one morphogenetic protein 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AC5E1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718</w:t>
            </w:r>
          </w:p>
        </w:tc>
      </w:tr>
      <w:tr w:rsidR="00567FBD" w:rsidRPr="00D52BD7" w14:paraId="511D919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4CBA7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Eotaxin-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58AF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1735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3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26DE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2.95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EF119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2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8252B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Eotaxin-2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AC7BF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991</w:t>
            </w:r>
          </w:p>
        </w:tc>
      </w:tr>
      <w:tr w:rsidR="00567FBD" w:rsidRPr="00D52BD7" w14:paraId="3E86334C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84C2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GM-CS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DE79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A053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1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5D5E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2.95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7C0C7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SF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F6C2E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Granulocyte-macrophage colony stimulating fac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A05FC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758</w:t>
            </w:r>
          </w:p>
        </w:tc>
      </w:tr>
      <w:tr w:rsidR="00567FBD" w:rsidRPr="00D52BD7" w14:paraId="76011A4D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ACFB0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E6E0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0BDC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1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CE84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2.95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A726E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8D7B6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1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C53EA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572</w:t>
            </w:r>
          </w:p>
        </w:tc>
      </w:tr>
      <w:tr w:rsidR="00567FBD" w:rsidRPr="00D52BD7" w14:paraId="66A3C3F1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5AFE6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LA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F583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9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80DC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1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6207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2.95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57D7B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TGFb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FB253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Latency-</w:t>
            </w:r>
            <w:r w:rsidRPr="001604A5">
              <w:rPr>
                <w:sz w:val="20"/>
                <w:lang w:val="en-US" w:eastAsia="de-DE"/>
              </w:rPr>
              <w:lastRenderedPageBreak/>
              <w:t>associated peptid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D0002F" w14:textId="4FEDE95E" w:rsidR="00567FBD" w:rsidRPr="001604A5" w:rsidRDefault="007973EC">
            <w:pPr>
              <w:rPr>
                <w:sz w:val="20"/>
                <w:lang w:val="en-US" w:eastAsia="de-DE"/>
              </w:rPr>
            </w:pPr>
            <w:r w:rsidRPr="007973EC">
              <w:rPr>
                <w:sz w:val="20"/>
                <w:lang w:val="en-US" w:eastAsia="de-DE"/>
              </w:rPr>
              <w:lastRenderedPageBreak/>
              <w:t>NM_000660.4</w:t>
            </w:r>
          </w:p>
        </w:tc>
      </w:tr>
      <w:tr w:rsidR="00567FBD" w:rsidRPr="00D52BD7" w14:paraId="2C7F0854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A0EF96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MMP-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140AB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5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BAAF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3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A2D6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2.95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7BBAC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MP9 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BA3F4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atrix metalloproteinase-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1AB42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4994</w:t>
            </w:r>
          </w:p>
        </w:tc>
      </w:tr>
      <w:tr w:rsidR="00567FBD" w:rsidRPr="00D52BD7" w14:paraId="762949DB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F3A2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Siglec-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700D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70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8696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0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FCBA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2.95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75044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SIGLEC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3241F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Sialic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acid-binding </w:t>
            </w:r>
            <w:proofErr w:type="spellStart"/>
            <w:r w:rsidRPr="001604A5">
              <w:rPr>
                <w:sz w:val="20"/>
                <w:lang w:val="en-US" w:eastAsia="de-DE"/>
              </w:rPr>
              <w:t>Ig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-like </w:t>
            </w:r>
            <w:proofErr w:type="spellStart"/>
            <w:r w:rsidRPr="001604A5">
              <w:rPr>
                <w:sz w:val="20"/>
                <w:lang w:val="en-US" w:eastAsia="de-DE"/>
              </w:rPr>
              <w:t>lectin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191AE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3821.1</w:t>
            </w:r>
          </w:p>
        </w:tc>
      </w:tr>
      <w:tr w:rsidR="00567FBD" w:rsidRPr="00D52BD7" w14:paraId="7F3A9C0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35D35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IMP-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B7D7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84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A9157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1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8A0B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2.95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2B4E5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IMP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69090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etalloproteinase inhibitor 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8CAFA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3256</w:t>
            </w:r>
          </w:p>
        </w:tc>
      </w:tr>
      <w:tr w:rsidR="00567FBD" w:rsidRPr="00D52BD7" w14:paraId="51DE858B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007D8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NF-be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99A8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4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AC5B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0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0348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2.95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5C159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LTA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B4B63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umor necrosis factor bet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C03C8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0586.2</w:t>
            </w:r>
          </w:p>
        </w:tc>
      </w:tr>
      <w:tr w:rsidR="00567FBD" w:rsidRPr="00D52BD7" w14:paraId="032CA70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60D6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DBF9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C48D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7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34E6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6.40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83874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E9A20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1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F9F4A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172217</w:t>
            </w:r>
          </w:p>
        </w:tc>
      </w:tr>
      <w:tr w:rsidR="00567FBD" w:rsidRPr="00D52BD7" w14:paraId="3CEF34A4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FAB80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IP-1be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33B0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8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D1B4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7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BECB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6.40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755A1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0CDE0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AE473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984</w:t>
            </w:r>
          </w:p>
        </w:tc>
      </w:tr>
      <w:tr w:rsidR="00567FBD" w:rsidRPr="00D52BD7" w14:paraId="04EED5BA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356B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GDN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35E5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7D72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6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4A91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37.04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078F4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GDN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0F776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Glial-derived </w:t>
            </w:r>
            <w:proofErr w:type="spellStart"/>
            <w:r w:rsidRPr="001604A5">
              <w:rPr>
                <w:sz w:val="20"/>
                <w:lang w:val="en-US" w:eastAsia="de-DE"/>
              </w:rPr>
              <w:t>Neurotrophic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Fac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6536A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514</w:t>
            </w:r>
          </w:p>
        </w:tc>
      </w:tr>
      <w:tr w:rsidR="00567FBD" w:rsidRPr="00D52BD7" w14:paraId="4414AD11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9FC5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DN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353A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DF02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2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3265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0.23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62C27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DN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CAB6B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Brain-derived </w:t>
            </w:r>
            <w:proofErr w:type="spellStart"/>
            <w:r w:rsidRPr="001604A5">
              <w:rPr>
                <w:sz w:val="20"/>
                <w:lang w:val="en-US" w:eastAsia="de-DE"/>
              </w:rPr>
              <w:t>neurotrophic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fac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D0FA0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170735</w:t>
            </w:r>
          </w:p>
        </w:tc>
      </w:tr>
      <w:tr w:rsidR="00567FBD" w:rsidRPr="00D52BD7" w14:paraId="53EBDEA9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04CC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TACK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F365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7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416E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3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F3BF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0.23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3D28D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27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55527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2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4A8C0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6664</w:t>
            </w:r>
          </w:p>
        </w:tc>
      </w:tr>
      <w:tr w:rsidR="00567FBD" w:rsidRPr="00D52BD7" w14:paraId="1D376E1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9D0B0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GF-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7BAD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8A2B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4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694E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0.23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3A4C4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GF7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8D707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Fibroblast growth factor-7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20B7C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009</w:t>
            </w:r>
          </w:p>
        </w:tc>
      </w:tr>
      <w:tr w:rsidR="00567FBD" w:rsidRPr="00D52BD7" w14:paraId="2F37235A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73A8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E170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63F4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3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6A1E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0.23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8DA7E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6E4CD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868F5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588</w:t>
            </w:r>
          </w:p>
        </w:tc>
      </w:tr>
      <w:tr w:rsidR="00567FBD" w:rsidRPr="00D52BD7" w14:paraId="62ACF188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406A3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-CS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F9E5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A44A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4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8745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0.23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C4E86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SF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13ADD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acrophage colony-stimulating factor 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14B2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757</w:t>
            </w:r>
          </w:p>
        </w:tc>
      </w:tr>
      <w:tr w:rsidR="00567FBD" w:rsidRPr="00D52BD7" w14:paraId="4B87FA7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AD827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NT-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3071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8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3DCA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2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5416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0.23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CA9F2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TF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485E6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eurotrophin-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59867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527</w:t>
            </w:r>
          </w:p>
        </w:tc>
      </w:tr>
      <w:tr w:rsidR="00567FBD" w:rsidRPr="00D52BD7" w14:paraId="025F459F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0777B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AR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471C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2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D3C0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3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D3B6F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0.23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203D2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17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D736B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hymus and activation-regulated chemokin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5B0F1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2978.1</w:t>
            </w:r>
          </w:p>
        </w:tc>
      </w:tr>
      <w:tr w:rsidR="00567FBD" w:rsidRPr="00D52BD7" w14:paraId="70F9D073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E8AD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RAIL R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0A4F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3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62A5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5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7340C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0.23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8988E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NFRSF10D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55177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NFRSF10D tumor necrosis factor receptor superfamily, member 10d, decoy with truncated death domai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7260D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NM_003840.3 </w:t>
            </w:r>
          </w:p>
        </w:tc>
      </w:tr>
      <w:tr w:rsidR="00567FBD" w:rsidRPr="00D52BD7" w14:paraId="3B647E1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BEBC65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SC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E48D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1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CDA8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2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698F3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1.84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A8271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SC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EF9B3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Stem cell fac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22069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0890.1,</w:t>
            </w:r>
          </w:p>
        </w:tc>
      </w:tr>
      <w:tr w:rsidR="00567FBD" w:rsidRPr="00D52BD7" w14:paraId="1EB8DCCA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61605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XCL- 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7733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8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CD88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0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CA0E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3.14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262F6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XCL1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F5B96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X-C motif chemokine 1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D620E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22059</w:t>
            </w:r>
          </w:p>
        </w:tc>
      </w:tr>
      <w:tr w:rsidR="00567FBD" w:rsidRPr="00D52BD7" w14:paraId="4759F28A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B04EE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-CSF 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8E63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2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A5B2D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1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9AAA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3.14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A5BC3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SF1R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3340A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acrophage colony-stimulating factor 1 recep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4363D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5202.2</w:t>
            </w:r>
          </w:p>
        </w:tc>
      </w:tr>
      <w:tr w:rsidR="00567FBD" w:rsidRPr="00D52BD7" w14:paraId="44C56241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A8441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T-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08F9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9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0CBB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0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36F0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3.14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56AFF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TF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A9637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eurotrophin-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59595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6179</w:t>
            </w:r>
          </w:p>
        </w:tc>
      </w:tr>
      <w:tr w:rsidR="00567FBD" w:rsidRPr="00D52BD7" w14:paraId="68E21B3B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736FF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D1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5B73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8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3A0D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9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F01E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4.61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679BB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D1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CD447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onocyte differentiation antigen CD1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C8A80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0582.1.</w:t>
            </w:r>
          </w:p>
        </w:tc>
      </w:tr>
      <w:tr w:rsidR="00567FBD" w:rsidRPr="00D52BD7" w14:paraId="386D7AB3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BA3CA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Angiopoietin-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751C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5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A020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5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BED1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8.5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12F6C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ANGPT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90FF7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Angiopoietin-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A5384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147.2</w:t>
            </w:r>
          </w:p>
        </w:tc>
      </w:tr>
      <w:tr w:rsidR="00567FBD" w:rsidRPr="00D52BD7" w14:paraId="443D907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8FC9E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E-</w:t>
            </w:r>
            <w:proofErr w:type="spellStart"/>
            <w:r w:rsidRPr="001604A5">
              <w:rPr>
                <w:sz w:val="20"/>
                <w:lang w:val="en-US" w:eastAsia="de-DE"/>
              </w:rPr>
              <w:t>Selecti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0203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0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70267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4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03FD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8.5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1E8DD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SEL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35359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E-</w:t>
            </w:r>
            <w:proofErr w:type="spellStart"/>
            <w:r w:rsidRPr="001604A5">
              <w:rPr>
                <w:sz w:val="20"/>
                <w:lang w:val="en-US" w:eastAsia="de-DE"/>
              </w:rPr>
              <w:t>selectin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56E28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450</w:t>
            </w:r>
          </w:p>
        </w:tc>
      </w:tr>
      <w:tr w:rsidR="00567FBD" w:rsidRPr="00D52BD7" w14:paraId="562E5A41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AFD78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ENA-7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AA3D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8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C07E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8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82DD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8.5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C373C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XCL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3DC85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Epithelial neutrophil-activating </w:t>
            </w:r>
            <w:r w:rsidRPr="001604A5">
              <w:rPr>
                <w:sz w:val="20"/>
                <w:lang w:val="en-US" w:eastAsia="de-DE"/>
              </w:rPr>
              <w:lastRenderedPageBreak/>
              <w:t>protein 7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3AFDF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NM_002994</w:t>
            </w:r>
          </w:p>
        </w:tc>
      </w:tr>
      <w:tr w:rsidR="00567FBD" w:rsidRPr="00D52BD7" w14:paraId="0A5F19C5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941CF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Eotaxin-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E860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7AC1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6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2562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8.5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2122C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2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3F7CF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Eotaxin-3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A8E4D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6072</w:t>
            </w:r>
          </w:p>
        </w:tc>
      </w:tr>
      <w:tr w:rsidR="00567FBD" w:rsidRPr="00D52BD7" w14:paraId="48A67A89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C46FF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as/TNFRSF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C99D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8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D610C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5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4EE6C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8.5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F75DF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FAS  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DDB7F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umor necrosis factor receptor superfamily member 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E808C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0034.1.</w:t>
            </w:r>
          </w:p>
        </w:tc>
      </w:tr>
      <w:tr w:rsidR="00567FBD" w:rsidRPr="00D52BD7" w14:paraId="09B6EC6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7C05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HG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AE35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1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10FC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6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6E01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8.5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E0B9F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HG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49FA5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Hepatocyte growth fac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15A06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010934</w:t>
            </w:r>
          </w:p>
        </w:tc>
      </w:tr>
      <w:tr w:rsidR="00567FBD" w:rsidRPr="00D52BD7" w14:paraId="54962BE6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98F21B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CAM-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CCDD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1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1E81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4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136D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8.5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D174F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CAM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816E5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cellular adhesion molecule 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73D3E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873</w:t>
            </w:r>
          </w:p>
        </w:tc>
      </w:tr>
      <w:tr w:rsidR="00567FBD" w:rsidRPr="00D52BD7" w14:paraId="43C0D33B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EF9B0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-I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D945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1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0279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6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CAEB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8.5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5785E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B916E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sulin-like growth factor-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0A54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612</w:t>
            </w:r>
          </w:p>
        </w:tc>
      </w:tr>
      <w:tr w:rsidR="00567FBD" w:rsidRPr="00D52BD7" w14:paraId="3ECDFC89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45AD2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be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D02B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D9A1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7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E4BD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8.5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F1246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B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0DF8A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-1 bet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080C5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576</w:t>
            </w:r>
          </w:p>
        </w:tc>
      </w:tr>
      <w:tr w:rsidR="00567FBD" w:rsidRPr="00D52BD7" w14:paraId="53DD41A8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DDD92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LIGH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A270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7C3C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4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DB44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8.5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A9061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NFSF1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5B907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umor necrosis factor ligand superfamily member 1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C15B6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172014</w:t>
            </w:r>
          </w:p>
        </w:tc>
      </w:tr>
      <w:tr w:rsidR="00567FBD" w:rsidRPr="00D52BD7" w14:paraId="3568223F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CBAC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IP-3be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70C1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8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86C8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6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7850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8.5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563FA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19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D567D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1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FCE84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6274</w:t>
            </w:r>
          </w:p>
        </w:tc>
      </w:tr>
      <w:tr w:rsidR="00567FBD" w:rsidRPr="00D52BD7" w14:paraId="55F0379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689A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MP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C93E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3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3E27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8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389F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48.5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B1361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MP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756E1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stitial collagenas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0C6E4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421</w:t>
            </w:r>
          </w:p>
        </w:tc>
      </w:tr>
      <w:tr w:rsidR="00567FBD" w:rsidRPr="00D52BD7" w14:paraId="5F041D8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0AD7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L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C58E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CB23E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3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E3A1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0.08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77CCB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XCL1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F5571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B-lymphocyte </w:t>
            </w:r>
            <w:proofErr w:type="spellStart"/>
            <w:r w:rsidRPr="001604A5">
              <w:rPr>
                <w:sz w:val="20"/>
                <w:lang w:val="en-US" w:eastAsia="de-DE"/>
              </w:rPr>
              <w:t>chemoattractant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1A88E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6419</w:t>
            </w:r>
          </w:p>
        </w:tc>
      </w:tr>
      <w:tr w:rsidR="00567FBD" w:rsidRPr="00D52BD7" w14:paraId="7F121A05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DA2AE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Dtk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6B08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7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DD65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2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3EDF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0.08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4DF9D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Dtk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75D13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yrosine-protein kinase receptor TYRO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E91D3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6284.2</w:t>
            </w:r>
          </w:p>
        </w:tc>
      </w:tr>
      <w:tr w:rsidR="00567FBD" w:rsidRPr="00D52BD7" w14:paraId="6AA44B61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D329E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lt-3 Ligan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BBA8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FB2E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2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DE91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0.08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63B3D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LT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F6A6C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Fms</w:t>
            </w:r>
            <w:proofErr w:type="spellEnd"/>
            <w:r w:rsidRPr="001604A5">
              <w:rPr>
                <w:sz w:val="20"/>
                <w:lang w:val="en-US" w:eastAsia="de-DE"/>
              </w:rPr>
              <w:t>-like tyrosine kinase-</w:t>
            </w:r>
            <w:proofErr w:type="gramStart"/>
            <w:r w:rsidRPr="001604A5">
              <w:rPr>
                <w:sz w:val="20"/>
                <w:lang w:val="en-US" w:eastAsia="de-DE"/>
              </w:rPr>
              <w:t xml:space="preserve">3  </w:t>
            </w:r>
            <w:r w:rsidRPr="001604A5">
              <w:rPr>
                <w:sz w:val="20"/>
                <w:lang w:val="en-US" w:eastAsia="de-DE"/>
              </w:rPr>
              <w:lastRenderedPageBreak/>
              <w:t>Ligand</w:t>
            </w:r>
            <w:proofErr w:type="gramEnd"/>
            <w:r w:rsidRPr="001604A5">
              <w:rPr>
                <w:sz w:val="20"/>
                <w:lang w:val="en-US" w:eastAsia="de-DE"/>
              </w:rPr>
              <w:t xml:space="preserve"> 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6812C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NM_004119</w:t>
            </w:r>
          </w:p>
        </w:tc>
      </w:tr>
      <w:tr w:rsidR="00567FBD" w:rsidRPr="00D52BD7" w14:paraId="2C882B36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CBD3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IL-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33C2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64EF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3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16F6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0.08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AB389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A74DA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5AD41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172348</w:t>
            </w:r>
          </w:p>
        </w:tc>
      </w:tr>
      <w:tr w:rsidR="00567FBD" w:rsidRPr="00D52BD7" w14:paraId="4C168079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E85F6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I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63C4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7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3713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2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A593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0.08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EE5D5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I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7FA6E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acrophage migration inhibitory fac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32ACA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415</w:t>
            </w:r>
          </w:p>
        </w:tc>
      </w:tr>
      <w:tr w:rsidR="00567FBD" w:rsidRPr="00D52BD7" w14:paraId="06992E24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B7AE6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IP-3-alph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6945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7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5655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3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E442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0.08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B95BD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2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043DF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2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CADD5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4591</w:t>
            </w:r>
          </w:p>
        </w:tc>
      </w:tr>
      <w:tr w:rsidR="00567FBD" w:rsidRPr="00D52BD7" w14:paraId="6C872A28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BDA05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VEGF R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7BB7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1.14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FD9A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1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D236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0.73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73CA1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VEGF R3 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1C732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Vascular endothelial growth factor receptor 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7A6BD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2011.2</w:t>
            </w:r>
          </w:p>
        </w:tc>
      </w:tr>
      <w:tr w:rsidR="00567FBD" w:rsidRPr="00D52BD7" w14:paraId="51DF9AEA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93CB1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7-</w:t>
            </w:r>
            <w:proofErr w:type="gramStart"/>
            <w:r w:rsidRPr="001604A5">
              <w:rPr>
                <w:sz w:val="20"/>
                <w:lang w:val="en-US" w:eastAsia="de-DE"/>
              </w:rPr>
              <w:t>1(</w:t>
            </w:r>
            <w:proofErr w:type="gramEnd"/>
            <w:r w:rsidRPr="001604A5">
              <w:rPr>
                <w:sz w:val="20"/>
                <w:lang w:val="en-US" w:eastAsia="de-DE"/>
              </w:rPr>
              <w:t>CD80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4A050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6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FB64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9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EFDE3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4.45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2CAE7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D8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2DAD9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-lymphocyte activation antigen CD8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6A94E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5191</w:t>
            </w:r>
          </w:p>
        </w:tc>
      </w:tr>
      <w:tr w:rsidR="00567FBD" w:rsidRPr="00D52BD7" w14:paraId="67290CAC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6EEE8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NT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8035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4D7E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9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B94B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4.45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14AAC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NT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E8C25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Ciliary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</w:t>
            </w:r>
            <w:proofErr w:type="spellStart"/>
            <w:r w:rsidRPr="001604A5">
              <w:rPr>
                <w:sz w:val="20"/>
                <w:lang w:val="en-US" w:eastAsia="de-DE"/>
              </w:rPr>
              <w:t>neuronotrophic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fac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74CEA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614</w:t>
            </w:r>
          </w:p>
        </w:tc>
      </w:tr>
      <w:tr w:rsidR="00567FBD" w:rsidRPr="00D52BD7" w14:paraId="5BB386A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8162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ErbB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7813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9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4A55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7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7175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4.45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D6B19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ERBB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67603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Receptor tyrosine-protein kinase erbB-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E31BF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1005915.1.</w:t>
            </w:r>
          </w:p>
        </w:tc>
      </w:tr>
      <w:tr w:rsidR="00567FBD" w:rsidRPr="00D52BD7" w14:paraId="6677A824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0986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BP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453A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A278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9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A40D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4.45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55CB0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BP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598B8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sulin-like growth factor binding proteins 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4998C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013029</w:t>
            </w:r>
          </w:p>
        </w:tc>
      </w:tr>
      <w:tr w:rsidR="00567FBD" w:rsidRPr="00D52BD7" w14:paraId="126B2CE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A6BB6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BP-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2D78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93D2B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8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0709C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4.45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0DD3B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BP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8083A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sulin-like growth factor binding proteins 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46710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552</w:t>
            </w:r>
          </w:p>
        </w:tc>
      </w:tr>
      <w:tr w:rsidR="00567FBD" w:rsidRPr="00D52BD7" w14:paraId="1D815688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76507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 R4/ST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B8AB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3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5922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7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3DB4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4.45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20CE3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RL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95265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1 receptor-like 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ECE7B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3847.2,</w:t>
            </w:r>
          </w:p>
        </w:tc>
      </w:tr>
      <w:tr w:rsidR="00567FBD" w:rsidRPr="00D52BD7" w14:paraId="517D844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1622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MCP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FDF6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9DC0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7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A536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4.45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0D867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ECF92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1EDFD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982</w:t>
            </w:r>
          </w:p>
        </w:tc>
      </w:tr>
      <w:tr w:rsidR="00567FBD" w:rsidRPr="00D52BD7" w14:paraId="680E7C4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7B350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SDF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6EE0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1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5BCC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840D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4.45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9B449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XCL1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A2B38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Stromal cell-derived factor 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CD890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609</w:t>
            </w:r>
          </w:p>
        </w:tc>
      </w:tr>
      <w:tr w:rsidR="00567FBD" w:rsidRPr="00D52BD7" w14:paraId="661A55CC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C191A0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VEGF R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C550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95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7E13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7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6C5E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4.45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C2219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CD309 antigen 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8FFB1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Vascular endothelial growth factor receptor 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A1969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2244.1.</w:t>
            </w:r>
          </w:p>
        </w:tc>
      </w:tr>
      <w:tr w:rsidR="00567FBD" w:rsidRPr="00D52BD7" w14:paraId="13138EA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5A6F7E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ardiotrophin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3FC5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7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40E4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5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401F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6.30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8C7AF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TF-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4F59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ardiotrophin-1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5FA39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330</w:t>
            </w:r>
          </w:p>
        </w:tc>
      </w:tr>
      <w:tr w:rsidR="00567FBD" w:rsidRPr="00D52BD7" w14:paraId="3245CECC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387EF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GRO-alph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2C6A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0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C8F3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6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6F564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6.30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4D89B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XCL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A99DA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Growth-regulated alpha protei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11FDE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511</w:t>
            </w:r>
          </w:p>
        </w:tc>
      </w:tr>
      <w:tr w:rsidR="00567FBD" w:rsidRPr="00D52BD7" w14:paraId="2C7EB043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1B4013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HCC-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5FC2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1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8646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5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10884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6.30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48E2D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1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33EE5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Hemofiltrate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CC chemokine 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4A251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4590</w:t>
            </w:r>
          </w:p>
        </w:tc>
      </w:tr>
      <w:tr w:rsidR="00567FBD" w:rsidRPr="00D52BD7" w14:paraId="47A8FFD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CD561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BP-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D2B85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5B93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5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D053B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6.30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29802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BP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265A2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sulin-like growth factor binding proteins 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5E031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597</w:t>
            </w:r>
          </w:p>
        </w:tc>
      </w:tr>
      <w:tr w:rsidR="00567FBD" w:rsidRPr="00D52BD7" w14:paraId="51B9BDB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BB253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I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4DE1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9CEB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5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BDD6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6.30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58B41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XCL9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01DF1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hemokine (C-X-C motif) ligand 9 chemokine (C-X-C motif) ligand 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D8AEE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416.1</w:t>
            </w:r>
          </w:p>
        </w:tc>
      </w:tr>
      <w:tr w:rsidR="00567FBD" w:rsidRPr="00D52BD7" w14:paraId="52D3AB3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EDB82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Activin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7EA8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5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C66B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3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DBDD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7.42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C7E95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HBA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50B14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Activin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A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AF0EB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192</w:t>
            </w:r>
          </w:p>
        </w:tc>
      </w:tr>
      <w:tr w:rsidR="00567FBD" w:rsidRPr="00D52BD7" w14:paraId="4026056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B3931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MP-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DBDB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7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5479D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3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3DF5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7.42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2BCE1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MP7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8E3F1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one morphogenetic protein 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1837E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719</w:t>
            </w:r>
          </w:p>
        </w:tc>
      </w:tr>
      <w:tr w:rsidR="00567FBD" w:rsidRPr="00D52BD7" w14:paraId="71BC9C24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B210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as Ligan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F021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0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0834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4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D805F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7.42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6AAFA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ASLG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E14CF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as ligand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53966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639</w:t>
            </w:r>
          </w:p>
        </w:tc>
      </w:tr>
      <w:tr w:rsidR="00567FBD" w:rsidRPr="00D52BD7" w14:paraId="30671F3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F04EA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GCP-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C7E5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6C64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3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0D43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7.42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799CE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XCL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84B40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Granulocyte chemotactic protein 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FBBBF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993</w:t>
            </w:r>
          </w:p>
        </w:tc>
      </w:tr>
      <w:tr w:rsidR="00567FBD" w:rsidRPr="00D52BD7" w14:paraId="6050B73F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56010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IL-18 </w:t>
            </w:r>
            <w:proofErr w:type="spellStart"/>
            <w:r w:rsidRPr="001604A5">
              <w:rPr>
                <w:sz w:val="20"/>
                <w:lang w:val="en-US" w:eastAsia="de-DE"/>
              </w:rPr>
              <w:t>BPalph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332E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4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24DA1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3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FFFE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7.42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98D5F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IL-18 </w:t>
            </w:r>
            <w:proofErr w:type="spellStart"/>
            <w:r w:rsidRPr="001604A5">
              <w:rPr>
                <w:sz w:val="20"/>
                <w:lang w:val="en-US" w:eastAsia="de-DE"/>
              </w:rPr>
              <w:t>BPa</w:t>
            </w:r>
            <w:proofErr w:type="spellEnd"/>
            <w:r w:rsidRPr="001604A5">
              <w:rPr>
                <w:sz w:val="20"/>
                <w:lang w:val="en-US" w:eastAsia="de-DE"/>
              </w:rPr>
              <w:t> 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558CD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-18-binding protei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0A119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1034748.1,</w:t>
            </w:r>
          </w:p>
        </w:tc>
      </w:tr>
      <w:tr w:rsidR="00567FBD" w:rsidRPr="00D52BD7" w14:paraId="5D48DE23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2E858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GF-beta 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8467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3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5376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4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B25E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7.42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3A3E0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GFB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6A58F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ransforming growth factor beta-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E43EC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3239</w:t>
            </w:r>
          </w:p>
        </w:tc>
      </w:tr>
      <w:tr w:rsidR="00567FBD" w:rsidRPr="00D52BD7" w14:paraId="3867B884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EC4FF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CP-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8542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092F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2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32D5D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57.87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415C5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8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81206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C5916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5623</w:t>
            </w:r>
          </w:p>
        </w:tc>
      </w:tr>
      <w:tr w:rsidR="00567FBD" w:rsidRPr="00D52BD7" w14:paraId="31A2948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E7E4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EG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FAAA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2DDD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9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5C08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58983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EG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D4829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Epidermal growth factor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A3E55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963</w:t>
            </w:r>
          </w:p>
        </w:tc>
      </w:tr>
      <w:tr w:rsidR="00567FBD" w:rsidRPr="00D52BD7" w14:paraId="7405F01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27AE11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Endogli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DAB8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9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A1C5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7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E9F6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9541A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ENG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046F5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Endoglin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306E5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118</w:t>
            </w:r>
          </w:p>
        </w:tc>
      </w:tr>
      <w:tr w:rsidR="00567FBD" w:rsidRPr="00D52BD7" w14:paraId="0E60FBA4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7D50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GF-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4737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D803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8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D2A8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6567B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GF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49B0A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Fibroblast growth factor-6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0BAFB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20996</w:t>
            </w:r>
          </w:p>
        </w:tc>
      </w:tr>
      <w:tr w:rsidR="00567FBD" w:rsidRPr="00D52BD7" w14:paraId="4205C066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2753B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GF-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82A2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9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7071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6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707A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4D111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GF9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94A7F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Fibroblast growth factor-9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FDADE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010</w:t>
            </w:r>
          </w:p>
        </w:tc>
      </w:tr>
      <w:tr w:rsidR="00567FBD" w:rsidRPr="00D52BD7" w14:paraId="7BE9F523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2F386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 R I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5602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2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6976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9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B1F2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47527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 RII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329E4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-1 receptor type II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EEF2E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4624.1.</w:t>
            </w:r>
          </w:p>
        </w:tc>
      </w:tr>
      <w:tr w:rsidR="00567FBD" w:rsidRPr="00D52BD7" w14:paraId="6DA03BC9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E42C3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3 Ralpha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4273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3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0D31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8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8F64C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1A52C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3RA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E67B6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13 receptor alpha 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17FF0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640</w:t>
            </w:r>
          </w:p>
        </w:tc>
      </w:tr>
      <w:tr w:rsidR="00567FBD" w:rsidRPr="00D52BD7" w14:paraId="7A93288D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2895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IP-1alph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BECE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7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D38E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6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C087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1CEF2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0FA10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A17F0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983</w:t>
            </w:r>
          </w:p>
        </w:tc>
      </w:tr>
      <w:tr w:rsidR="00567FBD" w:rsidRPr="00D52BD7" w14:paraId="0B058A2C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79078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PIF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E577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6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F0EA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9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312D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07601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2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FED20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hemokine (C-C motif) ligand 2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CB8DA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NM_005064.3 </w:t>
            </w:r>
          </w:p>
        </w:tc>
      </w:tr>
      <w:tr w:rsidR="00567FBD" w:rsidRPr="00D52BD7" w14:paraId="10674BF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2794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SP-alph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4451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8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BF73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6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90EF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EF125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ST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9F3E7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acrophage stimulating 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2C312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20998.3</w:t>
            </w:r>
          </w:p>
        </w:tc>
      </w:tr>
      <w:tr w:rsidR="00567FBD" w:rsidRPr="00D52BD7" w14:paraId="67D765B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D8FFB1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Osteoprotegerin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60A6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9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A213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6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8B78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65CEF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OPG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C1F5E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Tumor necrosis factor receptor superfamily </w:t>
            </w:r>
            <w:r w:rsidRPr="001604A5">
              <w:rPr>
                <w:sz w:val="20"/>
                <w:lang w:val="en-US" w:eastAsia="de-DE"/>
              </w:rPr>
              <w:lastRenderedPageBreak/>
              <w:t>member 11B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02A74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NM_002546</w:t>
            </w:r>
          </w:p>
        </w:tc>
      </w:tr>
      <w:tr w:rsidR="00567FBD" w:rsidRPr="00D52BD7" w14:paraId="55BC3A2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710E6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 xml:space="preserve">PDGF </w:t>
            </w:r>
            <w:proofErr w:type="spellStart"/>
            <w:r w:rsidRPr="001604A5">
              <w:rPr>
                <w:sz w:val="20"/>
                <w:lang w:val="en-US" w:eastAsia="de-DE"/>
              </w:rPr>
              <w:t>Ralph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0307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0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FB75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9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A7A3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6EC35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DGFRA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484E5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Alpha-type platelet-derived growth factor recep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F193B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6206</w:t>
            </w:r>
          </w:p>
        </w:tc>
      </w:tr>
      <w:tr w:rsidR="00567FBD" w:rsidRPr="00D52BD7" w14:paraId="75B345BB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FDB3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ECAM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A6A4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3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D268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6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CBE7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14EEB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ECAM-1 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16E7D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latelet endothelial cell adhesion molecul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C97C5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442</w:t>
            </w:r>
          </w:p>
        </w:tc>
      </w:tr>
      <w:tr w:rsidR="00567FBD" w:rsidRPr="00D52BD7" w14:paraId="086C621A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6FF01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proofErr w:type="gramStart"/>
            <w:r w:rsidRPr="001604A5">
              <w:rPr>
                <w:sz w:val="20"/>
                <w:lang w:val="en-US" w:eastAsia="de-DE"/>
              </w:rPr>
              <w:t>sTNF</w:t>
            </w:r>
            <w:proofErr w:type="spellEnd"/>
            <w:proofErr w:type="gramEnd"/>
            <w:r w:rsidRPr="001604A5">
              <w:rPr>
                <w:sz w:val="20"/>
                <w:lang w:val="en-US" w:eastAsia="de-DE"/>
              </w:rPr>
              <w:t>-R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1D51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1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93D8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6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96FC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111C8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NFRSF1A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81141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umor necrosis factor receptor superfamily member 1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ED233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065</w:t>
            </w:r>
          </w:p>
        </w:tc>
      </w:tr>
      <w:tr w:rsidR="00567FBD" w:rsidRPr="00D52BD7" w14:paraId="477189D8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C3B9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VEG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87CA6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4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CBF7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7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AF1B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186C2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VEGFA 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FABAA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Vascular endothelial growth factor 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D6D33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025366</w:t>
            </w:r>
          </w:p>
        </w:tc>
      </w:tr>
      <w:tr w:rsidR="00567FBD" w:rsidRPr="00D52BD7" w14:paraId="5208536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20B6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VEGF-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BF90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4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E865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9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04CC4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3.7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1D0E9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IGF 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C49D8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Vascular endothelial growth factor D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DD120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4469</w:t>
            </w:r>
          </w:p>
        </w:tc>
      </w:tr>
      <w:tr w:rsidR="00567FBD" w:rsidRPr="00D52BD7" w14:paraId="00DB20A9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57D1A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P-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4D15A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8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38A6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4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1146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4.94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190A8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XCL1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B6166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feron-inducible protein-1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86C90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565</w:t>
            </w:r>
          </w:p>
        </w:tc>
      </w:tr>
      <w:tr w:rsidR="00567FBD" w:rsidRPr="00D52BD7" w14:paraId="1F8CCE4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0A452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MP-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CCF1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6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1303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2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3BB3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6.15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E23C3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MP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2DFBC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one morphogenetic protein 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1FDDC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21073</w:t>
            </w:r>
          </w:p>
        </w:tc>
      </w:tr>
      <w:tr w:rsidR="00567FBD" w:rsidRPr="00D52BD7" w14:paraId="46BE43D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2343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AD5B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580F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2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108A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6.15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F6AE3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87286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2529B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586</w:t>
            </w:r>
          </w:p>
        </w:tc>
      </w:tr>
      <w:tr w:rsidR="00567FBD" w:rsidRPr="00D52BD7" w14:paraId="7C5CBAE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CB02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GF 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F5C8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7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C968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2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6C44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7.03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95BE5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GFR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B355C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umor necrosis factor receptor superfamily member 1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EDEAF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507</w:t>
            </w:r>
          </w:p>
        </w:tc>
      </w:tr>
      <w:tr w:rsidR="00567FBD" w:rsidRPr="00D52BD7" w14:paraId="384168E9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A5B2E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I-TA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8AD7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6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4233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8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9006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9.01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90509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XCL1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6FC7E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Interferon-inducible T cell alpha </w:t>
            </w:r>
            <w:proofErr w:type="spellStart"/>
            <w:r w:rsidRPr="001604A5">
              <w:rPr>
                <w:sz w:val="20"/>
                <w:lang w:val="en-US" w:eastAsia="de-DE"/>
              </w:rPr>
              <w:t>chemoattractant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53F09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5409</w:t>
            </w:r>
          </w:p>
        </w:tc>
      </w:tr>
      <w:tr w:rsidR="00567FBD" w:rsidRPr="00D52BD7" w14:paraId="11EF7C15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271E2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7D0A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6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B8F0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8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BA20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69.01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C43C0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8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3F2BE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83736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584</w:t>
            </w:r>
          </w:p>
        </w:tc>
      </w:tr>
      <w:tr w:rsidR="00567FBD" w:rsidRPr="00D52BD7" w14:paraId="08D6056B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7EB8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AgRP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4435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4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8F0A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5BE9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4C90A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AGRP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551CB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Agouti related protei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3AB8F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138</w:t>
            </w:r>
          </w:p>
        </w:tc>
      </w:tr>
      <w:tr w:rsidR="00567FBD" w:rsidRPr="00D52BD7" w14:paraId="36E5C68D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9A83C2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Amphireguli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D718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5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A4AB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26C6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94D42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AREG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9AB86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Amphiregulin</w:t>
            </w:r>
            <w:proofErr w:type="spellEnd"/>
            <w:r w:rsidRPr="001604A5">
              <w:rPr>
                <w:sz w:val="20"/>
                <w:lang w:val="en-US" w:eastAsia="de-DE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A0122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657</w:t>
            </w:r>
          </w:p>
        </w:tc>
      </w:tr>
      <w:tr w:rsidR="00567FBD" w:rsidRPr="00D52BD7" w14:paraId="7721C96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EDB47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gramStart"/>
            <w:r w:rsidRPr="001604A5">
              <w:rPr>
                <w:sz w:val="20"/>
                <w:lang w:val="en-US" w:eastAsia="de-DE"/>
              </w:rPr>
              <w:t>b</w:t>
            </w:r>
            <w:proofErr w:type="gramEnd"/>
            <w:r w:rsidRPr="001604A5">
              <w:rPr>
                <w:sz w:val="20"/>
                <w:lang w:val="en-US" w:eastAsia="de-DE"/>
              </w:rPr>
              <w:t>-NG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EF44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6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E3E8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2A3A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9E18B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GFB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27CBE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erve growth factor-bet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C6FE9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506</w:t>
            </w:r>
          </w:p>
        </w:tc>
      </w:tr>
      <w:tr w:rsidR="00567FBD" w:rsidRPr="00D52BD7" w14:paraId="5266F12B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7AF55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proofErr w:type="gramStart"/>
            <w:r w:rsidRPr="001604A5">
              <w:rPr>
                <w:sz w:val="20"/>
                <w:lang w:val="en-US" w:eastAsia="de-DE"/>
              </w:rPr>
              <w:t>bFGF</w:t>
            </w:r>
            <w:proofErr w:type="spellEnd"/>
            <w:proofErr w:type="gram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4E3E1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6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1265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8A89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090ED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proofErr w:type="gramStart"/>
            <w:r w:rsidRPr="001604A5">
              <w:rPr>
                <w:sz w:val="20"/>
                <w:lang w:val="en-US" w:eastAsia="de-DE"/>
              </w:rPr>
              <w:t>bFGF</w:t>
            </w:r>
            <w:proofErr w:type="spellEnd"/>
            <w:proofErr w:type="gramEnd"/>
            <w:r w:rsidRPr="001604A5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8B767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asic fibroblast growth fac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4CB92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1997.5</w:t>
            </w:r>
          </w:p>
        </w:tc>
      </w:tr>
      <w:tr w:rsidR="00567FBD" w:rsidRPr="00D52BD7" w14:paraId="3B618E0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ED1B7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MP-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0442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4655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173A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EEC9D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MP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C17CA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one morphogenetic protein 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D87DD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130850</w:t>
            </w:r>
          </w:p>
        </w:tc>
      </w:tr>
      <w:tr w:rsidR="00567FBD" w:rsidRPr="00D52BD7" w14:paraId="327C9B89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1ACFB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T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5F33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6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719E7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9085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217B3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BTC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80109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Betacellulin</w:t>
            </w:r>
            <w:proofErr w:type="spellEnd"/>
            <w:r w:rsidRPr="001604A5">
              <w:rPr>
                <w:sz w:val="20"/>
                <w:lang w:val="en-US" w:eastAsia="de-DE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09728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729</w:t>
            </w:r>
          </w:p>
        </w:tc>
      </w:tr>
      <w:tr w:rsidR="00567FBD" w:rsidRPr="00D52BD7" w14:paraId="6C850AFC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7AA76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-2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36CF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7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7785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FDE0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0545F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28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5956D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-C motif chemokine 2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654E9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148672</w:t>
            </w:r>
          </w:p>
        </w:tc>
      </w:tr>
      <w:tr w:rsidR="00567FBD" w:rsidRPr="00D52BD7" w14:paraId="2A03E008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369C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K beta 8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E818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B669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B8D3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445E9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2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ED1C1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Chemokine-beta-8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5AC35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145898</w:t>
            </w:r>
          </w:p>
        </w:tc>
      </w:tr>
      <w:tr w:rsidR="00567FBD" w:rsidRPr="00D52BD7" w14:paraId="2596EEA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65211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DR6 (TNFRSF2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75B1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9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EB0E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05CAF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4823E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NFRSF2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96E56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umor necrosis factor receptor superfamily member 2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EC9ED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14452</w:t>
            </w:r>
          </w:p>
        </w:tc>
      </w:tr>
      <w:tr w:rsidR="00567FBD" w:rsidRPr="00D52BD7" w14:paraId="46D04361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D83B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GF-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396B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8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78E48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331C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F8B3D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FGF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18538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Fibroblast growth factor-4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49A87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007</w:t>
            </w:r>
          </w:p>
        </w:tc>
      </w:tr>
      <w:tr w:rsidR="00567FBD" w:rsidRPr="00D52BD7" w14:paraId="74BD1EE5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5C6E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Fractalkin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9BECD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925E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F10A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7F212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X3CL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269A8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Fractalkine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02CE9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2987.1</w:t>
            </w:r>
          </w:p>
        </w:tc>
      </w:tr>
      <w:tr w:rsidR="00567FBD" w:rsidRPr="00D52BD7" w14:paraId="3541884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72A6F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GCS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3A5E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9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FCCD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1D94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D940B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GCS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94E17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Granulocyte-colony stimulating </w:t>
            </w:r>
            <w:r w:rsidRPr="001604A5">
              <w:rPr>
                <w:sz w:val="20"/>
                <w:lang w:val="en-US" w:eastAsia="de-DE"/>
              </w:rPr>
              <w:lastRenderedPageBreak/>
              <w:t>fac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992C3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NM_172220</w:t>
            </w:r>
          </w:p>
        </w:tc>
      </w:tr>
      <w:tr w:rsidR="00567FBD" w:rsidRPr="00D52BD7" w14:paraId="4BA50016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6E1C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GIT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FF65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A552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1821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07E2A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NFRSF18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8DF82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umor necrosis factor receptor superfamily, member 1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75DCD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NM_004195.2 </w:t>
            </w:r>
          </w:p>
        </w:tc>
      </w:tr>
      <w:tr w:rsidR="00567FBD" w:rsidRPr="00D52BD7" w14:paraId="3CB0BEC8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134BF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GITR-Ligan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1345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19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0D25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A2B91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A44F1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NFSF18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7B497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umor necrosis factor (ligand) superfamily, member 1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BD92A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NM_005092.3 </w:t>
            </w:r>
          </w:p>
        </w:tc>
      </w:tr>
      <w:tr w:rsidR="00567FBD" w:rsidRPr="00D52BD7" w14:paraId="67C7F96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3C08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-3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D7B3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BEE9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C6D3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75F14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B7048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 lymphocyte-secreted protein I-30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352B3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981</w:t>
            </w:r>
          </w:p>
        </w:tc>
      </w:tr>
      <w:tr w:rsidR="00567FBD" w:rsidRPr="00D52BD7" w14:paraId="5D4E7693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8D4F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CAM-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CFDA8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2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00621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C0B4E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E9990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CAM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A06C7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cellular Adhesion Molecule 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6E2A0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162</w:t>
            </w:r>
          </w:p>
        </w:tc>
      </w:tr>
      <w:tr w:rsidR="00567FBD" w:rsidRPr="00D52BD7" w14:paraId="79D9BBC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7DC2A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-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60D4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8245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87561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FE1EC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EE6B4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sulin-like growth factor-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96D0E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618</w:t>
            </w:r>
          </w:p>
        </w:tc>
      </w:tr>
      <w:tr w:rsidR="00567FBD" w:rsidRPr="00D52BD7" w14:paraId="099C21C6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6D861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-I S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7D58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3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7A98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EB7A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08F3F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1R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84F4B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sulin-like growth factor 1 recep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AD1F7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0866.1</w:t>
            </w:r>
          </w:p>
        </w:tc>
      </w:tr>
      <w:tr w:rsidR="00567FBD" w:rsidRPr="00D52BD7" w14:paraId="2B70BBC8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855B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BP-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DFEF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2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B124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8679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2AB7C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GFBP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D89E9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sulin-like growth factor binding proteins 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49C0A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013398</w:t>
            </w:r>
          </w:p>
        </w:tc>
      </w:tr>
      <w:tr w:rsidR="00567FBD" w:rsidRPr="00D52BD7" w14:paraId="7696249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0BDD3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 R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F1D2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3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DF7F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DE12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3274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 RI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478D2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-1 receptor type I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FF561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0868.1</w:t>
            </w:r>
          </w:p>
        </w:tc>
      </w:tr>
      <w:tr w:rsidR="00567FBD" w:rsidRPr="00D52BD7" w14:paraId="29C5F868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06A146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IL-10 </w:t>
            </w:r>
            <w:proofErr w:type="spellStart"/>
            <w:r w:rsidRPr="001604A5">
              <w:rPr>
                <w:sz w:val="20"/>
                <w:lang w:val="en-US" w:eastAsia="de-DE"/>
              </w:rPr>
              <w:t>Rbet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5F45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2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B757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6111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BBC9C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0RB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387FE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10 receptor bet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8FABF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628</w:t>
            </w:r>
          </w:p>
        </w:tc>
      </w:tr>
      <w:tr w:rsidR="00567FBD" w:rsidRPr="00D52BD7" w14:paraId="40758A7D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76C0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58E00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4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9733F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0CF1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0568B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8F19A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1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D73E1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641</w:t>
            </w:r>
          </w:p>
        </w:tc>
      </w:tr>
      <w:tr w:rsidR="00567FBD" w:rsidRPr="00D52BD7" w14:paraId="52C9A45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EB59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2 p4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9A6C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4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9F948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1EB7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8307B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2B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CB455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12B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307A1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NM_002187.2 </w:t>
            </w:r>
          </w:p>
        </w:tc>
      </w:tr>
      <w:tr w:rsidR="00567FBD" w:rsidRPr="00D52BD7" w14:paraId="5563F0E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3915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IL-12 p7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AFB9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4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1980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33BA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F39B1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2A+IL12B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91375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12 p7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3EB3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gramStart"/>
            <w:r w:rsidRPr="001604A5">
              <w:rPr>
                <w:sz w:val="20"/>
                <w:lang w:val="en-US" w:eastAsia="de-DE"/>
              </w:rPr>
              <w:t>xxx</w:t>
            </w:r>
            <w:proofErr w:type="gramEnd"/>
          </w:p>
        </w:tc>
      </w:tr>
      <w:tr w:rsidR="00567FBD" w:rsidRPr="00D52BD7" w14:paraId="57A98344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CB54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3B1A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5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2F82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701F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B3BFF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7A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D75E9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17 p4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5478C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190</w:t>
            </w:r>
          </w:p>
        </w:tc>
      </w:tr>
      <w:tr w:rsidR="00567FBD" w:rsidRPr="00D52BD7" w14:paraId="115FC233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DAAE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IL-18 </w:t>
            </w:r>
            <w:proofErr w:type="spellStart"/>
            <w:r w:rsidRPr="001604A5">
              <w:rPr>
                <w:sz w:val="20"/>
                <w:lang w:val="en-US" w:eastAsia="de-DE"/>
              </w:rPr>
              <w:t>Rbet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2730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4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2B65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A24A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ED474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8RAP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D541F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-18 receptor accessory protei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51922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P_003844.1</w:t>
            </w:r>
          </w:p>
        </w:tc>
      </w:tr>
      <w:tr w:rsidR="00567FBD" w:rsidRPr="00D52BD7" w14:paraId="4B5BEFB9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9D993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1r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C94F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BF39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DC21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8C20C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1RA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D2817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-1 receptor antagonist protei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BE29F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173842</w:t>
            </w:r>
          </w:p>
        </w:tc>
      </w:tr>
      <w:tr w:rsidR="00567FBD" w:rsidRPr="00D52BD7" w14:paraId="1D285728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858A3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IL-2 </w:t>
            </w:r>
            <w:proofErr w:type="spellStart"/>
            <w:r w:rsidRPr="001604A5">
              <w:rPr>
                <w:sz w:val="20"/>
                <w:lang w:val="en-US" w:eastAsia="de-DE"/>
              </w:rPr>
              <w:t>Raph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D232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5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7B7DD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8858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47DB7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2RA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BA75D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-2 receptor alpha chai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4863C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417</w:t>
            </w:r>
          </w:p>
        </w:tc>
      </w:tr>
      <w:tr w:rsidR="00567FBD" w:rsidRPr="00D52BD7" w14:paraId="631CB5AD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A46429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IL-2 </w:t>
            </w:r>
            <w:proofErr w:type="spellStart"/>
            <w:r w:rsidRPr="001604A5">
              <w:rPr>
                <w:sz w:val="20"/>
                <w:lang w:val="en-US" w:eastAsia="de-DE"/>
              </w:rPr>
              <w:t>Rbet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34F7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5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B4DA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F1B4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D6F05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2RB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CF79F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-2 receptor subunit bet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861D3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878</w:t>
            </w:r>
          </w:p>
        </w:tc>
      </w:tr>
      <w:tr w:rsidR="00567FBD" w:rsidRPr="00D52BD7" w14:paraId="2416415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2AC40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IL-2 </w:t>
            </w:r>
            <w:proofErr w:type="spellStart"/>
            <w:r w:rsidRPr="001604A5">
              <w:rPr>
                <w:sz w:val="20"/>
                <w:lang w:val="en-US" w:eastAsia="de-DE"/>
              </w:rPr>
              <w:t>Rgamm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6FD7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6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7E0B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444F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07717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2RG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985D4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ytokine receptor common gamma chai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3F93C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206</w:t>
            </w:r>
          </w:p>
        </w:tc>
      </w:tr>
      <w:tr w:rsidR="00567FBD" w:rsidRPr="00D52BD7" w14:paraId="02666AB2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4A775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21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8DD9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6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AAD0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C82B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0E8D0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21R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451F6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 21 recep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D1C45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21798</w:t>
            </w:r>
          </w:p>
        </w:tc>
      </w:tr>
      <w:tr w:rsidR="00567FBD" w:rsidRPr="00D52BD7" w14:paraId="167538F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7D268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IL-5 </w:t>
            </w:r>
            <w:proofErr w:type="spellStart"/>
            <w:r w:rsidRPr="001604A5">
              <w:rPr>
                <w:sz w:val="20"/>
                <w:lang w:val="en-US" w:eastAsia="de-DE"/>
              </w:rPr>
              <w:t>Ralph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FABE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7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A2E91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5740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D0BB0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5RA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A40C3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-5 receptor subunit alph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76039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175724</w:t>
            </w:r>
          </w:p>
        </w:tc>
      </w:tr>
      <w:tr w:rsidR="00567FBD" w:rsidRPr="00D52BD7" w14:paraId="071E2221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60AAF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L-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4979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48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5868A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39E9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D8E5F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IL9 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FB3B6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Interleukin-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21BB5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590</w:t>
            </w:r>
          </w:p>
        </w:tc>
      </w:tr>
      <w:tr w:rsidR="00567FBD" w:rsidRPr="00D52BD7" w14:paraId="5522715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FEDC8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Leptin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1E86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0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E5E1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D411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4634C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LEPR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632C4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Leptin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recep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A5866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303</w:t>
            </w:r>
          </w:p>
        </w:tc>
      </w:tr>
      <w:tr w:rsidR="00567FBD" w:rsidRPr="00D52BD7" w14:paraId="1C1B3999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1FDFA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LI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9399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1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2FA3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52DA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F613B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LI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5E894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 xml:space="preserve">Leukemia </w:t>
            </w:r>
            <w:proofErr w:type="spellStart"/>
            <w:r w:rsidRPr="001604A5">
              <w:rPr>
                <w:sz w:val="20"/>
                <w:lang w:val="en-US" w:eastAsia="de-DE"/>
              </w:rPr>
              <w:lastRenderedPageBreak/>
              <w:t>inhibitoty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fac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C62F8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lastRenderedPageBreak/>
              <w:t>NM_002309</w:t>
            </w:r>
          </w:p>
        </w:tc>
      </w:tr>
      <w:tr w:rsidR="00567FBD" w:rsidRPr="00D52BD7" w14:paraId="13F27C66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D6258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lastRenderedPageBreak/>
              <w:t>Lymphotacti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2B9E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6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307B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C033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B4725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XCL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92EB7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Lymphotactin</w:t>
            </w:r>
            <w:proofErr w:type="spellEnd"/>
            <w:r w:rsidRPr="001604A5">
              <w:rPr>
                <w:sz w:val="20"/>
                <w:lang w:val="en-US" w:eastAsia="de-DE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5F093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995</w:t>
            </w:r>
          </w:p>
        </w:tc>
      </w:tr>
      <w:tr w:rsidR="00567FBD" w:rsidRPr="00D52BD7" w14:paraId="5DF62D7C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B05AF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MP-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5DFF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54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EEFD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2BE8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7505B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MP1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68CC7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ollagenase 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78D7A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427</w:t>
            </w:r>
          </w:p>
        </w:tc>
      </w:tr>
      <w:tr w:rsidR="00567FBD" w:rsidRPr="00D52BD7" w14:paraId="2876C63A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BC5A3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Oncostatin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M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9E50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29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73AC6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914F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9596F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OSM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CCDF0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Oncostatin</w:t>
            </w:r>
            <w:proofErr w:type="spellEnd"/>
            <w:r w:rsidRPr="001604A5">
              <w:rPr>
                <w:sz w:val="20"/>
                <w:lang w:val="en-US" w:eastAsia="de-DE"/>
              </w:rPr>
              <w:t>-M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9558A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20530</w:t>
            </w:r>
          </w:p>
        </w:tc>
      </w:tr>
      <w:tr w:rsidR="00567FBD" w:rsidRPr="00D52BD7" w14:paraId="3A83DA7E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F6474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IG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D979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0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E94B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CF8A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8C821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G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66F77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Placenta growth fac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30143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2632</w:t>
            </w:r>
          </w:p>
        </w:tc>
      </w:tr>
      <w:tr w:rsidR="00567FBD" w:rsidRPr="00D52BD7" w14:paraId="48D49F59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1F82D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SDF-1be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ABF7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68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058C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B9422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DE7FC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XCL1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D9655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Stromal cell-derived factor 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1279B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609</w:t>
            </w:r>
          </w:p>
        </w:tc>
      </w:tr>
      <w:tr w:rsidR="00567FBD" w:rsidRPr="00D52BD7" w14:paraId="7DA4F8F0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1FDF7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proofErr w:type="gramStart"/>
            <w:r w:rsidRPr="001604A5">
              <w:rPr>
                <w:sz w:val="20"/>
                <w:lang w:val="en-US" w:eastAsia="de-DE"/>
              </w:rPr>
              <w:t>sTNF</w:t>
            </w:r>
            <w:proofErr w:type="spellEnd"/>
            <w:proofErr w:type="gramEnd"/>
            <w:r w:rsidRPr="001604A5">
              <w:rPr>
                <w:sz w:val="20"/>
                <w:lang w:val="en-US" w:eastAsia="de-DE"/>
              </w:rPr>
              <w:t xml:space="preserve"> RI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89E09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1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386A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278A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ABAEC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NFRSF1B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5C074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umor necrosis factor receptor superfamily member 1B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8F9DC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066</w:t>
            </w:r>
          </w:p>
        </w:tc>
      </w:tr>
      <w:tr w:rsidR="00567FBD" w:rsidRPr="00D52BD7" w14:paraId="284015C9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F15F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ECK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B413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1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7268B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8577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AFB33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CL25 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7C0A8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hymus-expressed chemokin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AD591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5624</w:t>
            </w:r>
          </w:p>
        </w:tc>
      </w:tr>
      <w:tr w:rsidR="00567FBD" w:rsidRPr="00D52BD7" w14:paraId="1B18124B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0839B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GF beta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5A50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75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7ED1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F10A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2F92B8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GFB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1C567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ransforming growth factor beta-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2DE0D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3238</w:t>
            </w:r>
          </w:p>
        </w:tc>
      </w:tr>
      <w:tr w:rsidR="00567FBD" w:rsidRPr="00D52BD7" w14:paraId="0057FB4D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28DD5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Thrombopoietin</w:t>
            </w:r>
            <w:proofErr w:type="spellEnd"/>
            <w:r w:rsidRPr="001604A5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7DBE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32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BF74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190CE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1175D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HPO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E22A7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proofErr w:type="spellStart"/>
            <w:r w:rsidRPr="001604A5">
              <w:rPr>
                <w:sz w:val="20"/>
                <w:lang w:val="en-US" w:eastAsia="de-DE"/>
              </w:rPr>
              <w:t>Thrombopoietin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8513D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460</w:t>
            </w:r>
          </w:p>
        </w:tc>
      </w:tr>
      <w:tr w:rsidR="00567FBD" w:rsidRPr="00D52BD7" w14:paraId="2D619D5A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06FAC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ie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8E3E5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77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B71D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B91B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52B57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ie-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083387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yrosine-protein kinase receptor Tie-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AD9CB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MGI</w:t>
            </w:r>
            <w:proofErr w:type="gramStart"/>
            <w:r w:rsidRPr="001604A5">
              <w:rPr>
                <w:sz w:val="20"/>
                <w:lang w:val="en-US" w:eastAsia="de-DE"/>
              </w:rPr>
              <w:t>:99906</w:t>
            </w:r>
            <w:proofErr w:type="gramEnd"/>
          </w:p>
        </w:tc>
      </w:tr>
      <w:tr w:rsidR="00567FBD" w:rsidRPr="00D52BD7" w14:paraId="5E196B41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E581F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ie-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7493F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80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1C14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01D33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BD2304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TEK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F5231A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Angiopoietin-1 receptor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505D56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0459</w:t>
            </w:r>
          </w:p>
        </w:tc>
      </w:tr>
      <w:tr w:rsidR="00567FBD" w:rsidRPr="00D52BD7" w14:paraId="6C7FF9C7" w14:textId="77777777" w:rsidTr="001604A5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4939A" w14:textId="77777777" w:rsidR="00567FBD" w:rsidRPr="001604A5" w:rsidRDefault="00567FBD" w:rsidP="00E93773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VE-Cadheri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0F3F81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89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4196D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0.0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00ABE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7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B8F1F0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CDH5 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2686DC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Vascular endothelial cadheri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109DBB" w14:textId="77777777" w:rsidR="00567FBD" w:rsidRPr="001604A5" w:rsidRDefault="00567FBD">
            <w:pPr>
              <w:rPr>
                <w:sz w:val="20"/>
                <w:lang w:val="en-US" w:eastAsia="de-DE"/>
              </w:rPr>
            </w:pPr>
            <w:r w:rsidRPr="001604A5">
              <w:rPr>
                <w:sz w:val="20"/>
                <w:lang w:val="en-US" w:eastAsia="de-DE"/>
              </w:rPr>
              <w:t>NM_001795</w:t>
            </w:r>
          </w:p>
        </w:tc>
      </w:tr>
    </w:tbl>
    <w:p w14:paraId="049E4840" w14:textId="77777777" w:rsidR="00567FBD" w:rsidRPr="00D52BD7" w:rsidRDefault="00567FBD" w:rsidP="00E93773">
      <w:pPr>
        <w:rPr>
          <w:rFonts w:ascii="Arial" w:hAnsi="Arial"/>
          <w:lang w:val="en-US"/>
        </w:rPr>
      </w:pPr>
    </w:p>
    <w:p w14:paraId="47466397" w14:textId="77777777" w:rsidR="00567FBD" w:rsidRPr="00D52BD7" w:rsidRDefault="00567FBD">
      <w:pPr>
        <w:rPr>
          <w:rFonts w:ascii="Arial" w:hAnsi="Arial"/>
          <w:lang w:val="en-US"/>
        </w:rPr>
      </w:pPr>
    </w:p>
    <w:p w14:paraId="7267755D" w14:textId="77777777" w:rsidR="00507E32" w:rsidRPr="00D52BD7" w:rsidRDefault="00507E32">
      <w:pPr>
        <w:rPr>
          <w:lang w:val="en-US"/>
        </w:rPr>
      </w:pPr>
    </w:p>
    <w:p w14:paraId="060E6501" w14:textId="77777777" w:rsidR="00507E32" w:rsidRPr="00D52BD7" w:rsidRDefault="00507E32">
      <w:pPr>
        <w:rPr>
          <w:lang w:val="en-US"/>
        </w:rPr>
      </w:pPr>
    </w:p>
    <w:p w14:paraId="71458059" w14:textId="77777777" w:rsidR="009E09F0" w:rsidRPr="00D52BD7" w:rsidRDefault="009E09F0" w:rsidP="009E09F0">
      <w:pPr>
        <w:rPr>
          <w:lang w:val="en-US"/>
        </w:rPr>
      </w:pPr>
    </w:p>
    <w:p w14:paraId="2D91370B" w14:textId="18836B8D" w:rsidR="00C81B7A" w:rsidRPr="00D52BD7" w:rsidRDefault="00C81B7A" w:rsidP="009E09F0">
      <w:pPr>
        <w:rPr>
          <w:lang w:val="en-US"/>
        </w:rPr>
      </w:pPr>
    </w:p>
    <w:sectPr w:rsidR="00C81B7A" w:rsidRPr="00D52BD7" w:rsidSect="003525D9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67E55" w14:textId="77777777" w:rsidR="00CB2AAA" w:rsidRDefault="00CB2AAA" w:rsidP="00525851">
      <w:pPr>
        <w:spacing w:line="240" w:lineRule="auto"/>
      </w:pPr>
      <w:r>
        <w:separator/>
      </w:r>
    </w:p>
  </w:endnote>
  <w:endnote w:type="continuationSeparator" w:id="0">
    <w:p w14:paraId="539B82B1" w14:textId="77777777" w:rsidR="00CB2AAA" w:rsidRDefault="00CB2AAA" w:rsidP="00525851">
      <w:pPr>
        <w:spacing w:line="240" w:lineRule="auto"/>
      </w:pPr>
      <w:r>
        <w:continuationSeparator/>
      </w:r>
    </w:p>
  </w:endnote>
  <w:endnote w:type="continuationNotice" w:id="1">
    <w:p w14:paraId="468A3C85" w14:textId="77777777" w:rsidR="00CB2AAA" w:rsidRDefault="00CB2AA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6FDD46" w14:textId="4C92FDCE" w:rsidR="00CB2AAA" w:rsidRPr="009B08F0" w:rsidRDefault="00CB2AAA" w:rsidP="009B08F0">
    <w:pPr>
      <w:pStyle w:val="Fuzeile"/>
      <w:jc w:val="center"/>
      <w:rPr>
        <w:rFonts w:ascii="Arial" w:hAnsi="Arial"/>
      </w:rPr>
    </w:pPr>
    <w:r w:rsidRPr="009B08F0">
      <w:rPr>
        <w:rStyle w:val="Seitenzahl"/>
        <w:rFonts w:ascii="Arial" w:hAnsi="Arial"/>
        <w:shd w:val="clear" w:color="auto" w:fill="FFFFFF"/>
      </w:rPr>
      <w:fldChar w:fldCharType="begin"/>
    </w:r>
    <w:r w:rsidRPr="009B08F0">
      <w:rPr>
        <w:rStyle w:val="Seitenzahl"/>
        <w:rFonts w:ascii="Arial" w:hAnsi="Arial"/>
        <w:shd w:val="clear" w:color="auto" w:fill="FFFFFF"/>
      </w:rPr>
      <w:instrText xml:space="preserve"> PAGE </w:instrText>
    </w:r>
    <w:r w:rsidRPr="009B08F0">
      <w:rPr>
        <w:rStyle w:val="Seitenzahl"/>
        <w:rFonts w:ascii="Arial" w:hAnsi="Arial"/>
        <w:shd w:val="clear" w:color="auto" w:fill="FFFFFF"/>
      </w:rPr>
      <w:fldChar w:fldCharType="separate"/>
    </w:r>
    <w:r w:rsidR="00D737BA">
      <w:rPr>
        <w:rStyle w:val="Seitenzahl"/>
        <w:rFonts w:ascii="Arial" w:hAnsi="Arial"/>
        <w:noProof/>
        <w:shd w:val="clear" w:color="auto" w:fill="FFFFFF"/>
      </w:rPr>
      <w:t>16</w:t>
    </w:r>
    <w:r w:rsidRPr="009B08F0">
      <w:rPr>
        <w:rStyle w:val="Seitenzahl"/>
        <w:rFonts w:ascii="Arial" w:hAnsi="Arial"/>
        <w:shd w:val="clear" w:color="auto" w:fill="FFFFFF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BA30BF" w14:textId="77777777" w:rsidR="00CB2AAA" w:rsidRDefault="00CB2AAA" w:rsidP="00525851">
      <w:pPr>
        <w:spacing w:line="240" w:lineRule="auto"/>
      </w:pPr>
      <w:r>
        <w:separator/>
      </w:r>
    </w:p>
  </w:footnote>
  <w:footnote w:type="continuationSeparator" w:id="0">
    <w:p w14:paraId="144C8F52" w14:textId="77777777" w:rsidR="00CB2AAA" w:rsidRDefault="00CB2AAA" w:rsidP="00525851">
      <w:pPr>
        <w:spacing w:line="240" w:lineRule="auto"/>
      </w:pPr>
      <w:r>
        <w:continuationSeparator/>
      </w:r>
    </w:p>
  </w:footnote>
  <w:footnote w:type="continuationNotice" w:id="1">
    <w:p w14:paraId="4E993BB0" w14:textId="77777777" w:rsidR="00CB2AAA" w:rsidRDefault="00CB2AA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61077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Helvetic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Helvetic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35620E1"/>
    <w:multiLevelType w:val="multilevel"/>
    <w:tmpl w:val="2A401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41840CE"/>
    <w:multiLevelType w:val="hybridMultilevel"/>
    <w:tmpl w:val="4FE698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d_references_12&lt;/item&gt;&lt;/Libraries&gt;&lt;/ENLibraries&gt;"/>
  </w:docVars>
  <w:rsids>
    <w:rsidRoot w:val="00567FBD"/>
    <w:rsid w:val="000040A0"/>
    <w:rsid w:val="00013F82"/>
    <w:rsid w:val="00046822"/>
    <w:rsid w:val="000646C9"/>
    <w:rsid w:val="0007206C"/>
    <w:rsid w:val="00075991"/>
    <w:rsid w:val="00076786"/>
    <w:rsid w:val="00084EEA"/>
    <w:rsid w:val="000907FC"/>
    <w:rsid w:val="000A1510"/>
    <w:rsid w:val="000A70AF"/>
    <w:rsid w:val="000B1E83"/>
    <w:rsid w:val="000C1C3D"/>
    <w:rsid w:val="000E063A"/>
    <w:rsid w:val="000F5421"/>
    <w:rsid w:val="000F6D7F"/>
    <w:rsid w:val="0010789A"/>
    <w:rsid w:val="00111EFD"/>
    <w:rsid w:val="00117AD2"/>
    <w:rsid w:val="00121878"/>
    <w:rsid w:val="00122279"/>
    <w:rsid w:val="00145443"/>
    <w:rsid w:val="0014663F"/>
    <w:rsid w:val="001604A5"/>
    <w:rsid w:val="00160C3E"/>
    <w:rsid w:val="00170FDA"/>
    <w:rsid w:val="00177396"/>
    <w:rsid w:val="00186FAA"/>
    <w:rsid w:val="00195EF4"/>
    <w:rsid w:val="001A604D"/>
    <w:rsid w:val="001B422A"/>
    <w:rsid w:val="001E0B21"/>
    <w:rsid w:val="0020125C"/>
    <w:rsid w:val="00206141"/>
    <w:rsid w:val="00215607"/>
    <w:rsid w:val="00236478"/>
    <w:rsid w:val="00241EB3"/>
    <w:rsid w:val="002428EA"/>
    <w:rsid w:val="0024778B"/>
    <w:rsid w:val="002562AD"/>
    <w:rsid w:val="00272661"/>
    <w:rsid w:val="00274B7C"/>
    <w:rsid w:val="002A33AB"/>
    <w:rsid w:val="002A4A3D"/>
    <w:rsid w:val="002A6F61"/>
    <w:rsid w:val="002A76DC"/>
    <w:rsid w:val="002A7B54"/>
    <w:rsid w:val="002C4627"/>
    <w:rsid w:val="002E3A52"/>
    <w:rsid w:val="002F0E7E"/>
    <w:rsid w:val="002F28C4"/>
    <w:rsid w:val="00315355"/>
    <w:rsid w:val="00320EC6"/>
    <w:rsid w:val="003525D9"/>
    <w:rsid w:val="003541AA"/>
    <w:rsid w:val="00354892"/>
    <w:rsid w:val="00355D10"/>
    <w:rsid w:val="003A3593"/>
    <w:rsid w:val="003A6BB5"/>
    <w:rsid w:val="003A6C6C"/>
    <w:rsid w:val="003D362B"/>
    <w:rsid w:val="003F7245"/>
    <w:rsid w:val="00412158"/>
    <w:rsid w:val="00412A25"/>
    <w:rsid w:val="0042713E"/>
    <w:rsid w:val="004428AE"/>
    <w:rsid w:val="00452673"/>
    <w:rsid w:val="00452C92"/>
    <w:rsid w:val="004649E1"/>
    <w:rsid w:val="004A2C69"/>
    <w:rsid w:val="004C30BC"/>
    <w:rsid w:val="004D2855"/>
    <w:rsid w:val="004E1A6E"/>
    <w:rsid w:val="004F0084"/>
    <w:rsid w:val="004F5097"/>
    <w:rsid w:val="004F7E58"/>
    <w:rsid w:val="00507E32"/>
    <w:rsid w:val="00512738"/>
    <w:rsid w:val="00525851"/>
    <w:rsid w:val="00531602"/>
    <w:rsid w:val="005322D4"/>
    <w:rsid w:val="00533646"/>
    <w:rsid w:val="005424AA"/>
    <w:rsid w:val="005525EE"/>
    <w:rsid w:val="00567FBD"/>
    <w:rsid w:val="0057199E"/>
    <w:rsid w:val="00574A1D"/>
    <w:rsid w:val="005855B8"/>
    <w:rsid w:val="005928A3"/>
    <w:rsid w:val="005A7C09"/>
    <w:rsid w:val="005E7A48"/>
    <w:rsid w:val="005F6EF9"/>
    <w:rsid w:val="00607F1D"/>
    <w:rsid w:val="00615BD1"/>
    <w:rsid w:val="0063279B"/>
    <w:rsid w:val="00642FB4"/>
    <w:rsid w:val="00671098"/>
    <w:rsid w:val="00672332"/>
    <w:rsid w:val="006B0591"/>
    <w:rsid w:val="006C606D"/>
    <w:rsid w:val="006D137C"/>
    <w:rsid w:val="006F0268"/>
    <w:rsid w:val="006F3C4D"/>
    <w:rsid w:val="006F487B"/>
    <w:rsid w:val="00707FE6"/>
    <w:rsid w:val="007115DB"/>
    <w:rsid w:val="00711742"/>
    <w:rsid w:val="007161FE"/>
    <w:rsid w:val="00726D98"/>
    <w:rsid w:val="00756A02"/>
    <w:rsid w:val="00770FA7"/>
    <w:rsid w:val="00781336"/>
    <w:rsid w:val="007819DA"/>
    <w:rsid w:val="007828C4"/>
    <w:rsid w:val="00793848"/>
    <w:rsid w:val="007944FE"/>
    <w:rsid w:val="0079691A"/>
    <w:rsid w:val="007973EC"/>
    <w:rsid w:val="007A18BE"/>
    <w:rsid w:val="007A3F94"/>
    <w:rsid w:val="007A4EE1"/>
    <w:rsid w:val="007B2BEA"/>
    <w:rsid w:val="007C0730"/>
    <w:rsid w:val="007D0556"/>
    <w:rsid w:val="0081103E"/>
    <w:rsid w:val="008308F0"/>
    <w:rsid w:val="008337C2"/>
    <w:rsid w:val="0084230C"/>
    <w:rsid w:val="0084789A"/>
    <w:rsid w:val="00850A2F"/>
    <w:rsid w:val="008524EB"/>
    <w:rsid w:val="008524EC"/>
    <w:rsid w:val="00866E3F"/>
    <w:rsid w:val="0087079F"/>
    <w:rsid w:val="00876857"/>
    <w:rsid w:val="0088687E"/>
    <w:rsid w:val="00890AEF"/>
    <w:rsid w:val="0089508B"/>
    <w:rsid w:val="008C0BE5"/>
    <w:rsid w:val="008D61DA"/>
    <w:rsid w:val="008F1831"/>
    <w:rsid w:val="008F64AE"/>
    <w:rsid w:val="008F78DB"/>
    <w:rsid w:val="00900CD1"/>
    <w:rsid w:val="009106EC"/>
    <w:rsid w:val="00910EDA"/>
    <w:rsid w:val="00917B63"/>
    <w:rsid w:val="00924416"/>
    <w:rsid w:val="00955D98"/>
    <w:rsid w:val="0098510F"/>
    <w:rsid w:val="00985328"/>
    <w:rsid w:val="009907E7"/>
    <w:rsid w:val="00994693"/>
    <w:rsid w:val="009A1501"/>
    <w:rsid w:val="009A3E01"/>
    <w:rsid w:val="009B08F0"/>
    <w:rsid w:val="009B30E3"/>
    <w:rsid w:val="009B70FB"/>
    <w:rsid w:val="009B78DE"/>
    <w:rsid w:val="009C2B9B"/>
    <w:rsid w:val="009D6591"/>
    <w:rsid w:val="009E09F0"/>
    <w:rsid w:val="009E0FF4"/>
    <w:rsid w:val="009E2A16"/>
    <w:rsid w:val="009F3038"/>
    <w:rsid w:val="00A233EF"/>
    <w:rsid w:val="00A26747"/>
    <w:rsid w:val="00A36686"/>
    <w:rsid w:val="00A4172E"/>
    <w:rsid w:val="00A422BE"/>
    <w:rsid w:val="00A47EB2"/>
    <w:rsid w:val="00A53AF2"/>
    <w:rsid w:val="00A75FD6"/>
    <w:rsid w:val="00A77810"/>
    <w:rsid w:val="00A9020F"/>
    <w:rsid w:val="00A92A8F"/>
    <w:rsid w:val="00AD0539"/>
    <w:rsid w:val="00AD7F5F"/>
    <w:rsid w:val="00B1757D"/>
    <w:rsid w:val="00B47AE2"/>
    <w:rsid w:val="00B57A19"/>
    <w:rsid w:val="00B6791F"/>
    <w:rsid w:val="00B80200"/>
    <w:rsid w:val="00B919BF"/>
    <w:rsid w:val="00BA0F08"/>
    <w:rsid w:val="00BA2B60"/>
    <w:rsid w:val="00BB3BE9"/>
    <w:rsid w:val="00BC175D"/>
    <w:rsid w:val="00BD226D"/>
    <w:rsid w:val="00BE1069"/>
    <w:rsid w:val="00BE3E17"/>
    <w:rsid w:val="00C16FF5"/>
    <w:rsid w:val="00C2071A"/>
    <w:rsid w:val="00C21CFE"/>
    <w:rsid w:val="00C41ABA"/>
    <w:rsid w:val="00C4209A"/>
    <w:rsid w:val="00C45E9E"/>
    <w:rsid w:val="00C535B1"/>
    <w:rsid w:val="00C62F1B"/>
    <w:rsid w:val="00C81B7A"/>
    <w:rsid w:val="00C82DC5"/>
    <w:rsid w:val="00CA3FC3"/>
    <w:rsid w:val="00CB2AAA"/>
    <w:rsid w:val="00CC3119"/>
    <w:rsid w:val="00CD5FDF"/>
    <w:rsid w:val="00CE510F"/>
    <w:rsid w:val="00D0425D"/>
    <w:rsid w:val="00D11F37"/>
    <w:rsid w:val="00D11FFA"/>
    <w:rsid w:val="00D23997"/>
    <w:rsid w:val="00D250F5"/>
    <w:rsid w:val="00D36A5C"/>
    <w:rsid w:val="00D46AF5"/>
    <w:rsid w:val="00D52BD7"/>
    <w:rsid w:val="00D540E9"/>
    <w:rsid w:val="00D60106"/>
    <w:rsid w:val="00D737BA"/>
    <w:rsid w:val="00D74815"/>
    <w:rsid w:val="00D81978"/>
    <w:rsid w:val="00D86E44"/>
    <w:rsid w:val="00D876D6"/>
    <w:rsid w:val="00D9751E"/>
    <w:rsid w:val="00DA2BA1"/>
    <w:rsid w:val="00DA3132"/>
    <w:rsid w:val="00DA6978"/>
    <w:rsid w:val="00DB63FE"/>
    <w:rsid w:val="00DF21DF"/>
    <w:rsid w:val="00DF3E80"/>
    <w:rsid w:val="00E15628"/>
    <w:rsid w:val="00E27D4F"/>
    <w:rsid w:val="00E477EF"/>
    <w:rsid w:val="00E673B0"/>
    <w:rsid w:val="00E93773"/>
    <w:rsid w:val="00EA3795"/>
    <w:rsid w:val="00EB1B0B"/>
    <w:rsid w:val="00EB59EB"/>
    <w:rsid w:val="00EC1883"/>
    <w:rsid w:val="00EC1AB7"/>
    <w:rsid w:val="00EF4082"/>
    <w:rsid w:val="00F03A8B"/>
    <w:rsid w:val="00F10D1A"/>
    <w:rsid w:val="00F339F0"/>
    <w:rsid w:val="00F51807"/>
    <w:rsid w:val="00F575AD"/>
    <w:rsid w:val="00F621B7"/>
    <w:rsid w:val="00F66805"/>
    <w:rsid w:val="00F74604"/>
    <w:rsid w:val="00F755D8"/>
    <w:rsid w:val="00F83139"/>
    <w:rsid w:val="00FA336A"/>
    <w:rsid w:val="00FA39A1"/>
    <w:rsid w:val="00FC0A04"/>
    <w:rsid w:val="00FD17FF"/>
    <w:rsid w:val="00FD79D7"/>
    <w:rsid w:val="00FF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E3EE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7FBD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567FB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567FB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567FBD"/>
    <w:pPr>
      <w:keepNext/>
      <w:spacing w:line="240" w:lineRule="auto"/>
      <w:outlineLvl w:val="2"/>
    </w:pPr>
    <w:rPr>
      <w:b/>
      <w:bCs/>
    </w:rPr>
  </w:style>
  <w:style w:type="paragraph" w:styleId="berschrift4">
    <w:name w:val="heading 4"/>
    <w:basedOn w:val="Standard"/>
    <w:next w:val="Standard"/>
    <w:link w:val="berschrift4Zeichen"/>
    <w:qFormat/>
    <w:rsid w:val="00567FBD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567FB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rsid w:val="00567FBD"/>
    <w:rPr>
      <w:rFonts w:ascii="Arial" w:eastAsia="Times New Roman" w:hAnsi="Arial" w:cs="Arial"/>
      <w:b/>
      <w:bCs/>
      <w:szCs w:val="28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567FB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erschrift4Zeichen">
    <w:name w:val="Überschrift 4 Zeichen"/>
    <w:link w:val="berschrift4"/>
    <w:rsid w:val="00567FBD"/>
    <w:rPr>
      <w:rFonts w:ascii="Cambria" w:eastAsia="Times New Roman" w:hAnsi="Cambria" w:cs="Times New Roman"/>
      <w:b/>
      <w:bCs/>
      <w:sz w:val="28"/>
      <w:szCs w:val="28"/>
      <w:lang w:val="en-GB"/>
    </w:rPr>
  </w:style>
  <w:style w:type="paragraph" w:styleId="Textkrpereinzug">
    <w:name w:val="Body Text Indent"/>
    <w:basedOn w:val="Standard"/>
    <w:link w:val="TextkrpereinzugZeichen"/>
    <w:rsid w:val="00567FBD"/>
    <w:pPr>
      <w:ind w:left="720"/>
    </w:pPr>
  </w:style>
  <w:style w:type="character" w:customStyle="1" w:styleId="TextkrpereinzugZeichen">
    <w:name w:val="Textkörpereinzug Zeichen"/>
    <w:basedOn w:val="Absatzstandardschriftart"/>
    <w:link w:val="Textkrpereinzug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567FBD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rsid w:val="00567FBD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uiPriority w:val="99"/>
    <w:rsid w:val="00567FB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standardschriftart"/>
    <w:rsid w:val="00567FBD"/>
  </w:style>
  <w:style w:type="character" w:styleId="Link">
    <w:name w:val="Hyperlink"/>
    <w:uiPriority w:val="99"/>
    <w:rsid w:val="00567FBD"/>
    <w:rPr>
      <w:color w:val="0000FF"/>
      <w:u w:val="single"/>
    </w:rPr>
  </w:style>
  <w:style w:type="paragraph" w:styleId="Kopfzeile">
    <w:name w:val="header"/>
    <w:basedOn w:val="Standard"/>
    <w:link w:val="KopfzeileZeichen"/>
    <w:rsid w:val="00567FBD"/>
    <w:pPr>
      <w:tabs>
        <w:tab w:val="center" w:pos="4153"/>
        <w:tab w:val="right" w:pos="8306"/>
      </w:tabs>
    </w:pPr>
  </w:style>
  <w:style w:type="character" w:customStyle="1" w:styleId="KopfzeileZeichen">
    <w:name w:val="Kopfzeile Zeichen"/>
    <w:basedOn w:val="Absatzstandardschriftart"/>
    <w:link w:val="Kopfzeile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uzeile">
    <w:name w:val="footer"/>
    <w:basedOn w:val="Standard"/>
    <w:link w:val="FuzeileZeichen"/>
    <w:rsid w:val="00567FBD"/>
    <w:pPr>
      <w:tabs>
        <w:tab w:val="center" w:pos="4153"/>
        <w:tab w:val="right" w:pos="8306"/>
      </w:tabs>
    </w:pPr>
  </w:style>
  <w:style w:type="character" w:customStyle="1" w:styleId="FuzeileZeichen">
    <w:name w:val="Fußzeile Zeichen"/>
    <w:basedOn w:val="Absatzstandardschriftart"/>
    <w:link w:val="Fuzeile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567FBD"/>
    <w:rPr>
      <w:rFonts w:ascii="Times New Roman" w:eastAsia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tont">
    <w:name w:val="Strong"/>
    <w:uiPriority w:val="22"/>
    <w:qFormat/>
    <w:rsid w:val="00567FBD"/>
    <w:rPr>
      <w:b/>
    </w:rPr>
  </w:style>
  <w:style w:type="paragraph" w:customStyle="1" w:styleId="Text">
    <w:name w:val="_Text"/>
    <w:basedOn w:val="Standard"/>
    <w:rsid w:val="00567FBD"/>
    <w:pPr>
      <w:spacing w:after="240" w:line="360" w:lineRule="auto"/>
      <w:jc w:val="both"/>
    </w:pPr>
    <w:rPr>
      <w:rFonts w:ascii="Arial" w:hAnsi="Arial" w:cs="Arial"/>
      <w:lang w:val="en-US" w:eastAsia="de-DE"/>
    </w:rPr>
  </w:style>
  <w:style w:type="character" w:customStyle="1" w:styleId="mw-headline">
    <w:name w:val="mw-headline"/>
    <w:basedOn w:val="Absatzstandardschriftart"/>
    <w:rsid w:val="00567FBD"/>
  </w:style>
  <w:style w:type="character" w:customStyle="1" w:styleId="rprtid1">
    <w:name w:val="rprtid1"/>
    <w:rsid w:val="00567FBD"/>
    <w:rPr>
      <w:vanish w:val="0"/>
      <w:webHidden w:val="0"/>
      <w:color w:val="696969"/>
      <w:specVanish w:val="0"/>
    </w:rPr>
  </w:style>
  <w:style w:type="character" w:customStyle="1" w:styleId="label">
    <w:name w:val="label"/>
    <w:basedOn w:val="Absatzstandardschriftart"/>
    <w:rsid w:val="00567FBD"/>
  </w:style>
  <w:style w:type="character" w:styleId="GesichteterLink">
    <w:name w:val="FollowedHyperlink"/>
    <w:uiPriority w:val="99"/>
    <w:rsid w:val="00567FBD"/>
    <w:rPr>
      <w:color w:val="800080"/>
      <w:u w:val="single"/>
    </w:rPr>
  </w:style>
  <w:style w:type="character" w:customStyle="1" w:styleId="ttitle">
    <w:name w:val="ttitle"/>
    <w:basedOn w:val="Absatzstandardschriftart"/>
    <w:rsid w:val="00567FBD"/>
  </w:style>
  <w:style w:type="character" w:customStyle="1" w:styleId="entity">
    <w:name w:val="entity"/>
    <w:basedOn w:val="Absatzstandardschriftart"/>
    <w:rsid w:val="00567FBD"/>
  </w:style>
  <w:style w:type="character" w:styleId="Kommentarzeichen">
    <w:name w:val="annotation reference"/>
    <w:rsid w:val="00567FBD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567FBD"/>
  </w:style>
  <w:style w:type="character" w:customStyle="1" w:styleId="KommentartextZeichen">
    <w:name w:val="Kommentartext Zeichen"/>
    <w:link w:val="Kommentartext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rsid w:val="00567FBD"/>
    <w:rPr>
      <w:b/>
      <w:bCs/>
    </w:rPr>
  </w:style>
  <w:style w:type="character" w:customStyle="1" w:styleId="KommentarthemaZeichen">
    <w:name w:val="Kommentarthema Zeichen"/>
    <w:link w:val="Kommentarthema"/>
    <w:rsid w:val="00567FB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Sprechblasentext">
    <w:name w:val="Balloon Text"/>
    <w:basedOn w:val="Standard"/>
    <w:link w:val="SprechblasentextZeichen"/>
    <w:rsid w:val="00567FBD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rsid w:val="00567FBD"/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rprtid">
    <w:name w:val="rprtid"/>
    <w:basedOn w:val="Absatzstandardschriftart"/>
    <w:rsid w:val="00567FBD"/>
  </w:style>
  <w:style w:type="character" w:customStyle="1" w:styleId="pmid">
    <w:name w:val="pmid"/>
    <w:basedOn w:val="Absatzstandardschriftart"/>
    <w:rsid w:val="00567FBD"/>
  </w:style>
  <w:style w:type="paragraph" w:customStyle="1" w:styleId="FarbigeSchattierung-Akzent11">
    <w:name w:val="Farbige Schattierung - Akzent 11"/>
    <w:hidden/>
    <w:rsid w:val="00567FBD"/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Bearbeitung">
    <w:name w:val="Revision"/>
    <w:hidden/>
    <w:uiPriority w:val="99"/>
    <w:semiHidden/>
    <w:rsid w:val="00F51807"/>
    <w:rPr>
      <w:rFonts w:ascii="Times New Roman" w:eastAsia="Times New Roman" w:hAnsi="Times New Roman"/>
      <w:sz w:val="24"/>
      <w:szCs w:val="24"/>
      <w:lang w:val="en-GB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CB2A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7FBD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567FB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567FB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567FBD"/>
    <w:pPr>
      <w:keepNext/>
      <w:spacing w:line="240" w:lineRule="auto"/>
      <w:outlineLvl w:val="2"/>
    </w:pPr>
    <w:rPr>
      <w:b/>
      <w:bCs/>
    </w:rPr>
  </w:style>
  <w:style w:type="paragraph" w:styleId="berschrift4">
    <w:name w:val="heading 4"/>
    <w:basedOn w:val="Standard"/>
    <w:next w:val="Standard"/>
    <w:link w:val="berschrift4Zeichen"/>
    <w:qFormat/>
    <w:rsid w:val="00567FBD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567FB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rsid w:val="00567FBD"/>
    <w:rPr>
      <w:rFonts w:ascii="Arial" w:eastAsia="Times New Roman" w:hAnsi="Arial" w:cs="Arial"/>
      <w:b/>
      <w:bCs/>
      <w:szCs w:val="28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567FB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erschrift4Zeichen">
    <w:name w:val="Überschrift 4 Zeichen"/>
    <w:link w:val="berschrift4"/>
    <w:rsid w:val="00567FBD"/>
    <w:rPr>
      <w:rFonts w:ascii="Cambria" w:eastAsia="Times New Roman" w:hAnsi="Cambria" w:cs="Times New Roman"/>
      <w:b/>
      <w:bCs/>
      <w:sz w:val="28"/>
      <w:szCs w:val="28"/>
      <w:lang w:val="en-GB"/>
    </w:rPr>
  </w:style>
  <w:style w:type="paragraph" w:styleId="Textkrpereinzug">
    <w:name w:val="Body Text Indent"/>
    <w:basedOn w:val="Standard"/>
    <w:link w:val="TextkrpereinzugZeichen"/>
    <w:rsid w:val="00567FBD"/>
    <w:pPr>
      <w:ind w:left="720"/>
    </w:pPr>
  </w:style>
  <w:style w:type="character" w:customStyle="1" w:styleId="TextkrpereinzugZeichen">
    <w:name w:val="Textkörpereinzug Zeichen"/>
    <w:basedOn w:val="Absatzstandardschriftart"/>
    <w:link w:val="Textkrpereinzug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567FBD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rsid w:val="00567FBD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uiPriority w:val="99"/>
    <w:rsid w:val="00567FB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standardschriftart"/>
    <w:rsid w:val="00567FBD"/>
  </w:style>
  <w:style w:type="character" w:styleId="Link">
    <w:name w:val="Hyperlink"/>
    <w:uiPriority w:val="99"/>
    <w:rsid w:val="00567FBD"/>
    <w:rPr>
      <w:color w:val="0000FF"/>
      <w:u w:val="single"/>
    </w:rPr>
  </w:style>
  <w:style w:type="paragraph" w:styleId="Kopfzeile">
    <w:name w:val="header"/>
    <w:basedOn w:val="Standard"/>
    <w:link w:val="KopfzeileZeichen"/>
    <w:rsid w:val="00567FBD"/>
    <w:pPr>
      <w:tabs>
        <w:tab w:val="center" w:pos="4153"/>
        <w:tab w:val="right" w:pos="8306"/>
      </w:tabs>
    </w:pPr>
  </w:style>
  <w:style w:type="character" w:customStyle="1" w:styleId="KopfzeileZeichen">
    <w:name w:val="Kopfzeile Zeichen"/>
    <w:basedOn w:val="Absatzstandardschriftart"/>
    <w:link w:val="Kopfzeile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uzeile">
    <w:name w:val="footer"/>
    <w:basedOn w:val="Standard"/>
    <w:link w:val="FuzeileZeichen"/>
    <w:rsid w:val="00567FBD"/>
    <w:pPr>
      <w:tabs>
        <w:tab w:val="center" w:pos="4153"/>
        <w:tab w:val="right" w:pos="8306"/>
      </w:tabs>
    </w:pPr>
  </w:style>
  <w:style w:type="character" w:customStyle="1" w:styleId="FuzeileZeichen">
    <w:name w:val="Fußzeile Zeichen"/>
    <w:basedOn w:val="Absatzstandardschriftart"/>
    <w:link w:val="Fuzeile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567FBD"/>
    <w:rPr>
      <w:rFonts w:ascii="Times New Roman" w:eastAsia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tont">
    <w:name w:val="Strong"/>
    <w:uiPriority w:val="22"/>
    <w:qFormat/>
    <w:rsid w:val="00567FBD"/>
    <w:rPr>
      <w:b/>
    </w:rPr>
  </w:style>
  <w:style w:type="paragraph" w:customStyle="1" w:styleId="Text">
    <w:name w:val="_Text"/>
    <w:basedOn w:val="Standard"/>
    <w:rsid w:val="00567FBD"/>
    <w:pPr>
      <w:spacing w:after="240" w:line="360" w:lineRule="auto"/>
      <w:jc w:val="both"/>
    </w:pPr>
    <w:rPr>
      <w:rFonts w:ascii="Arial" w:hAnsi="Arial" w:cs="Arial"/>
      <w:lang w:val="en-US" w:eastAsia="de-DE"/>
    </w:rPr>
  </w:style>
  <w:style w:type="character" w:customStyle="1" w:styleId="mw-headline">
    <w:name w:val="mw-headline"/>
    <w:basedOn w:val="Absatzstandardschriftart"/>
    <w:rsid w:val="00567FBD"/>
  </w:style>
  <w:style w:type="character" w:customStyle="1" w:styleId="rprtid1">
    <w:name w:val="rprtid1"/>
    <w:rsid w:val="00567FBD"/>
    <w:rPr>
      <w:vanish w:val="0"/>
      <w:webHidden w:val="0"/>
      <w:color w:val="696969"/>
      <w:specVanish w:val="0"/>
    </w:rPr>
  </w:style>
  <w:style w:type="character" w:customStyle="1" w:styleId="label">
    <w:name w:val="label"/>
    <w:basedOn w:val="Absatzstandardschriftart"/>
    <w:rsid w:val="00567FBD"/>
  </w:style>
  <w:style w:type="character" w:styleId="GesichteterLink">
    <w:name w:val="FollowedHyperlink"/>
    <w:uiPriority w:val="99"/>
    <w:rsid w:val="00567FBD"/>
    <w:rPr>
      <w:color w:val="800080"/>
      <w:u w:val="single"/>
    </w:rPr>
  </w:style>
  <w:style w:type="character" w:customStyle="1" w:styleId="ttitle">
    <w:name w:val="ttitle"/>
    <w:basedOn w:val="Absatzstandardschriftart"/>
    <w:rsid w:val="00567FBD"/>
  </w:style>
  <w:style w:type="character" w:customStyle="1" w:styleId="entity">
    <w:name w:val="entity"/>
    <w:basedOn w:val="Absatzstandardschriftart"/>
    <w:rsid w:val="00567FBD"/>
  </w:style>
  <w:style w:type="character" w:styleId="Kommentarzeichen">
    <w:name w:val="annotation reference"/>
    <w:rsid w:val="00567FBD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567FBD"/>
  </w:style>
  <w:style w:type="character" w:customStyle="1" w:styleId="KommentartextZeichen">
    <w:name w:val="Kommentartext Zeichen"/>
    <w:link w:val="Kommentartext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rsid w:val="00567FBD"/>
    <w:rPr>
      <w:b/>
      <w:bCs/>
    </w:rPr>
  </w:style>
  <w:style w:type="character" w:customStyle="1" w:styleId="KommentarthemaZeichen">
    <w:name w:val="Kommentarthema Zeichen"/>
    <w:link w:val="Kommentarthema"/>
    <w:rsid w:val="00567FB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Sprechblasentext">
    <w:name w:val="Balloon Text"/>
    <w:basedOn w:val="Standard"/>
    <w:link w:val="SprechblasentextZeichen"/>
    <w:rsid w:val="00567FBD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rsid w:val="00567FBD"/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rprtid">
    <w:name w:val="rprtid"/>
    <w:basedOn w:val="Absatzstandardschriftart"/>
    <w:rsid w:val="00567FBD"/>
  </w:style>
  <w:style w:type="character" w:customStyle="1" w:styleId="pmid">
    <w:name w:val="pmid"/>
    <w:basedOn w:val="Absatzstandardschriftart"/>
    <w:rsid w:val="00567FBD"/>
  </w:style>
  <w:style w:type="paragraph" w:customStyle="1" w:styleId="FarbigeSchattierung-Akzent11">
    <w:name w:val="Farbige Schattierung - Akzent 11"/>
    <w:hidden/>
    <w:rsid w:val="00567FBD"/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Bearbeitung">
    <w:name w:val="Revision"/>
    <w:hidden/>
    <w:uiPriority w:val="99"/>
    <w:semiHidden/>
    <w:rsid w:val="00F51807"/>
    <w:rPr>
      <w:rFonts w:ascii="Times New Roman" w:eastAsia="Times New Roman" w:hAnsi="Times New Roman"/>
      <w:sz w:val="24"/>
      <w:szCs w:val="24"/>
      <w:lang w:val="en-GB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CB2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5FA673-7662-5644-8BE4-46DD20611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816</Words>
  <Characters>11443</Characters>
  <Application>Microsoft Macintosh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13233</CharactersWithSpaces>
  <SharedDoc>false</SharedDoc>
  <HLinks>
    <vt:vector size="6" baseType="variant">
      <vt:variant>
        <vt:i4>8257593</vt:i4>
      </vt:variant>
      <vt:variant>
        <vt:i4>0</vt:i4>
      </vt:variant>
      <vt:variant>
        <vt:i4>0</vt:i4>
      </vt:variant>
      <vt:variant>
        <vt:i4>5</vt:i4>
      </vt:variant>
      <vt:variant>
        <vt:lpwstr>http://mev-tm4.sourceforge.net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AK</dc:creator>
  <cp:keywords/>
  <dc:description/>
  <cp:lastModifiedBy>Markus Reindl</cp:lastModifiedBy>
  <cp:revision>12</cp:revision>
  <cp:lastPrinted>2011-09-07T07:35:00Z</cp:lastPrinted>
  <dcterms:created xsi:type="dcterms:W3CDTF">2012-01-26T10:30:00Z</dcterms:created>
  <dcterms:modified xsi:type="dcterms:W3CDTF">2012-07-30T13:03:00Z</dcterms:modified>
</cp:coreProperties>
</file>